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9A886" w14:textId="621365CC" w:rsidR="00F554C1" w:rsidRPr="00CB0C81" w:rsidRDefault="00365FA9" w:rsidP="00545F17">
      <w:pPr>
        <w:pStyle w:val="berschrift4"/>
        <w:spacing w:line="240" w:lineRule="auto"/>
        <w:ind w:right="656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 w:eastAsia="de-DE"/>
        </w:rPr>
      </w:pPr>
      <w:r w:rsidRPr="00E906BD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 xml:space="preserve">Supplementary </w:t>
      </w:r>
      <w:r w:rsidR="00C42E78" w:rsidRPr="00E906BD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>F</w:t>
      </w:r>
      <w:r w:rsidR="002F3C73" w:rsidRPr="00E906BD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 xml:space="preserve">igure </w:t>
      </w:r>
      <w:r w:rsidR="00EF335E" w:rsidRPr="00E906BD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>2</w:t>
      </w:r>
      <w:r w:rsidR="000A473C" w:rsidRPr="00E906BD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 xml:space="preserve"> </w:t>
      </w:r>
      <w:r w:rsidR="00CB0C81" w:rsidRPr="00CB0C8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de-DE"/>
        </w:rPr>
        <w:t>Sensitivity analysis: Trajectory of expected detection rate and associated NNS to detect 1 case of any advanced neoplasm or 1 case of cancer with varying age at screening colonoscopy</w:t>
      </w:r>
      <w:r w:rsidR="00CB0C8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de-DE"/>
        </w:rPr>
        <w:t xml:space="preserve">. </w:t>
      </w:r>
      <w:r w:rsidR="00CB0C81" w:rsidRPr="00CB0C8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de-DE"/>
        </w:rPr>
        <w:t>Top: NNS. Bottom: detection rate. Left: men. Right: women</w:t>
      </w:r>
      <w:r w:rsidR="00CB0C81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de-DE"/>
        </w:rPr>
        <w:t>.</w:t>
      </w:r>
    </w:p>
    <w:p w14:paraId="25A83EEB" w14:textId="29B56612" w:rsidR="00F554C1" w:rsidRPr="00E906BD" w:rsidRDefault="00F554C1" w:rsidP="00545F17">
      <w:pPr>
        <w:pStyle w:val="berschrift5"/>
        <w:pBdr>
          <w:bottom w:val="single" w:sz="4" w:space="1" w:color="auto"/>
        </w:pBdr>
        <w:ind w:right="797"/>
        <w:rPr>
          <w:rFonts w:ascii="Times New Roman" w:hAnsi="Times New Roman" w:cs="Times New Roman"/>
          <w:b/>
          <w:color w:val="auto"/>
          <w:lang w:val="en-GB"/>
        </w:rPr>
      </w:pPr>
      <w:r w:rsidRPr="00E906BD">
        <w:rPr>
          <w:rFonts w:ascii="Times New Roman" w:hAnsi="Times New Roman" w:cs="Times New Roman"/>
          <w:b/>
          <w:color w:val="auto"/>
          <w:lang w:val="en-GB"/>
        </w:rPr>
        <w:t>A1. Starting Prevalences and Transition Rates Lower Limi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3"/>
        <w:gridCol w:w="7313"/>
      </w:tblGrid>
      <w:tr w:rsidR="00F554C1" w:rsidRPr="00E906BD" w14:paraId="107F11A0" w14:textId="77777777" w:rsidTr="00545F17">
        <w:tc>
          <w:tcPr>
            <w:tcW w:w="7313" w:type="dxa"/>
            <w:tcBorders>
              <w:bottom w:val="single" w:sz="4" w:space="0" w:color="auto"/>
            </w:tcBorders>
          </w:tcPr>
          <w:p w14:paraId="2D088B26" w14:textId="0DE61835" w:rsidR="00F554C1" w:rsidRPr="00E906BD" w:rsidRDefault="00F554C1" w:rsidP="00EF335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advanced neoplasm</w:t>
            </w:r>
          </w:p>
        </w:tc>
        <w:tc>
          <w:tcPr>
            <w:tcW w:w="7313" w:type="dxa"/>
            <w:tcBorders>
              <w:bottom w:val="single" w:sz="4" w:space="0" w:color="auto"/>
            </w:tcBorders>
          </w:tcPr>
          <w:p w14:paraId="3BCF0852" w14:textId="455F3D6D" w:rsidR="00F554C1" w:rsidRPr="00E906BD" w:rsidRDefault="00F554C1" w:rsidP="00545F17">
            <w:pPr>
              <w:ind w:right="679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orectal cancer</w:t>
            </w:r>
          </w:p>
        </w:tc>
      </w:tr>
      <w:tr w:rsidR="00F554C1" w:rsidRPr="00E906BD" w14:paraId="134A4E0B" w14:textId="77777777" w:rsidTr="00545F17">
        <w:tc>
          <w:tcPr>
            <w:tcW w:w="7313" w:type="dxa"/>
            <w:tcBorders>
              <w:top w:val="single" w:sz="4" w:space="0" w:color="auto"/>
            </w:tcBorders>
          </w:tcPr>
          <w:p w14:paraId="75D3E6D0" w14:textId="270230A2" w:rsidR="00F554C1" w:rsidRPr="00E906BD" w:rsidRDefault="00892895" w:rsidP="00EF335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7109F5A8" wp14:editId="3CE2CA1F">
                  <wp:extent cx="4359225" cy="5328000"/>
                  <wp:effectExtent l="0" t="0" r="3810" b="635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225" cy="53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5D4AA289" w14:textId="163D74CA" w:rsidR="00F554C1" w:rsidRPr="00E906BD" w:rsidRDefault="00E763E1" w:rsidP="00EF335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4DA96070" wp14:editId="45901FE6">
                  <wp:extent cx="4359229" cy="5328000"/>
                  <wp:effectExtent l="0" t="0" r="3810" b="635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229" cy="53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AD7A91" w14:textId="64F39A32" w:rsidR="00E763E1" w:rsidRPr="00E906BD" w:rsidRDefault="00E763E1" w:rsidP="00545F17">
      <w:pPr>
        <w:pStyle w:val="berschrift5"/>
        <w:pBdr>
          <w:bottom w:val="single" w:sz="4" w:space="1" w:color="auto"/>
        </w:pBdr>
        <w:ind w:right="797"/>
        <w:rPr>
          <w:rFonts w:ascii="Times New Roman" w:hAnsi="Times New Roman" w:cs="Times New Roman"/>
          <w:b/>
          <w:color w:val="auto"/>
          <w:lang w:val="en-GB"/>
        </w:rPr>
      </w:pPr>
      <w:r w:rsidRPr="00E906BD">
        <w:rPr>
          <w:rFonts w:ascii="Times New Roman" w:hAnsi="Times New Roman" w:cs="Times New Roman"/>
          <w:b/>
          <w:color w:val="auto"/>
          <w:lang w:val="en-GB"/>
        </w:rPr>
        <w:lastRenderedPageBreak/>
        <w:t>A2. Starting Prevalences and Transition Rates Upper Limi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3"/>
        <w:gridCol w:w="7313"/>
      </w:tblGrid>
      <w:tr w:rsidR="00E763E1" w:rsidRPr="00E906BD" w14:paraId="7373BFB9" w14:textId="77777777" w:rsidTr="00545F17">
        <w:tc>
          <w:tcPr>
            <w:tcW w:w="7313" w:type="dxa"/>
            <w:tcBorders>
              <w:bottom w:val="single" w:sz="4" w:space="0" w:color="auto"/>
            </w:tcBorders>
          </w:tcPr>
          <w:p w14:paraId="0843D7FC" w14:textId="77777777" w:rsidR="00E763E1" w:rsidRPr="00E906BD" w:rsidRDefault="00E763E1" w:rsidP="00E612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advanced neoplasm</w:t>
            </w:r>
          </w:p>
        </w:tc>
        <w:tc>
          <w:tcPr>
            <w:tcW w:w="7313" w:type="dxa"/>
            <w:tcBorders>
              <w:bottom w:val="single" w:sz="4" w:space="0" w:color="auto"/>
            </w:tcBorders>
          </w:tcPr>
          <w:p w14:paraId="2DC180B7" w14:textId="77777777" w:rsidR="00E763E1" w:rsidRPr="00E906BD" w:rsidRDefault="00E763E1" w:rsidP="00E612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orectal cancer</w:t>
            </w:r>
          </w:p>
        </w:tc>
      </w:tr>
      <w:tr w:rsidR="00E763E1" w:rsidRPr="00E906BD" w14:paraId="35C0591A" w14:textId="77777777" w:rsidTr="00545F17">
        <w:tc>
          <w:tcPr>
            <w:tcW w:w="7313" w:type="dxa"/>
            <w:tcBorders>
              <w:top w:val="single" w:sz="4" w:space="0" w:color="auto"/>
            </w:tcBorders>
          </w:tcPr>
          <w:p w14:paraId="3A8F14D8" w14:textId="62A5D4AB" w:rsidR="00E763E1" w:rsidRPr="00E906BD" w:rsidRDefault="00E763E1" w:rsidP="00E6123B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136E4C13" wp14:editId="25A016C5">
                  <wp:extent cx="4500000" cy="5500058"/>
                  <wp:effectExtent l="0" t="0" r="0" b="571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550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1E1F6708" w14:textId="3C5A27F1" w:rsidR="00E763E1" w:rsidRPr="00E906BD" w:rsidRDefault="00E763E1" w:rsidP="00E763E1">
            <w:pPr>
              <w:pStyle w:val="KeinLeerraum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0EA8CB87" wp14:editId="5A204456">
                  <wp:extent cx="4500000" cy="5500058"/>
                  <wp:effectExtent l="0" t="0" r="0" b="5715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550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0B157A" w14:textId="428281EE" w:rsidR="002F3C73" w:rsidRPr="00E906BD" w:rsidRDefault="002F3C73" w:rsidP="00EF335E">
      <w:pPr>
        <w:rPr>
          <w:rFonts w:ascii="Times New Roman" w:hAnsi="Times New Roman" w:cs="Times New Roman"/>
          <w:b/>
          <w:sz w:val="24"/>
          <w:lang w:val="en-GB"/>
        </w:rPr>
      </w:pPr>
    </w:p>
    <w:p w14:paraId="7330BF43" w14:textId="77777777" w:rsidR="00124DE3" w:rsidRPr="00E906BD" w:rsidRDefault="00124DE3" w:rsidP="000531BF">
      <w:pPr>
        <w:pStyle w:val="berschrift5"/>
        <w:pBdr>
          <w:bottom w:val="single" w:sz="4" w:space="1" w:color="auto"/>
        </w:pBdr>
        <w:ind w:right="797"/>
        <w:rPr>
          <w:rFonts w:ascii="Times New Roman" w:hAnsi="Times New Roman" w:cs="Times New Roman"/>
          <w:b/>
          <w:color w:val="auto"/>
          <w:lang w:val="en-GB"/>
        </w:rPr>
      </w:pPr>
      <w:r w:rsidRPr="00E906BD">
        <w:rPr>
          <w:rFonts w:ascii="Times New Roman" w:hAnsi="Times New Roman" w:cs="Times New Roman"/>
          <w:b/>
          <w:color w:val="auto"/>
          <w:lang w:val="en-GB"/>
        </w:rPr>
        <w:lastRenderedPageBreak/>
        <w:t>B1. FIT Sensitivity and Specificity Absolute Five Per Cent Points Lowe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3"/>
        <w:gridCol w:w="7313"/>
      </w:tblGrid>
      <w:tr w:rsidR="00124DE3" w:rsidRPr="00E906BD" w14:paraId="5AABEB4B" w14:textId="77777777" w:rsidTr="000531BF">
        <w:tc>
          <w:tcPr>
            <w:tcW w:w="7313" w:type="dxa"/>
            <w:tcBorders>
              <w:bottom w:val="single" w:sz="4" w:space="0" w:color="auto"/>
            </w:tcBorders>
          </w:tcPr>
          <w:p w14:paraId="41B29C4B" w14:textId="77777777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advanced neoplasm</w:t>
            </w:r>
          </w:p>
        </w:tc>
        <w:tc>
          <w:tcPr>
            <w:tcW w:w="7313" w:type="dxa"/>
            <w:tcBorders>
              <w:bottom w:val="single" w:sz="4" w:space="0" w:color="auto"/>
            </w:tcBorders>
          </w:tcPr>
          <w:p w14:paraId="7C22B5F8" w14:textId="77777777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orectal cancer</w:t>
            </w:r>
          </w:p>
        </w:tc>
      </w:tr>
      <w:tr w:rsidR="00124DE3" w:rsidRPr="00E906BD" w14:paraId="59469DF9" w14:textId="77777777" w:rsidTr="000531BF">
        <w:tc>
          <w:tcPr>
            <w:tcW w:w="7313" w:type="dxa"/>
            <w:tcBorders>
              <w:top w:val="single" w:sz="4" w:space="0" w:color="auto"/>
            </w:tcBorders>
          </w:tcPr>
          <w:p w14:paraId="106E945C" w14:textId="3C3FCFE4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66A0982D" wp14:editId="595311A6">
                  <wp:extent cx="4500000" cy="5500058"/>
                  <wp:effectExtent l="0" t="0" r="0" b="5715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550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7D3E476A" w14:textId="5BDC5D94" w:rsidR="00124DE3" w:rsidRPr="00E906BD" w:rsidRDefault="00124DE3" w:rsidP="00E6123B">
            <w:pPr>
              <w:pStyle w:val="KeinLeerraum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176CE8F7" wp14:editId="06A16BF8">
                  <wp:extent cx="4500000" cy="5500058"/>
                  <wp:effectExtent l="0" t="0" r="0" b="571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550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EF415E" w14:textId="0FABA6EB" w:rsidR="004451A2" w:rsidRPr="00E906BD" w:rsidRDefault="004451A2">
      <w:pPr>
        <w:rPr>
          <w:rFonts w:ascii="Times New Roman" w:hAnsi="Times New Roman" w:cs="Times New Roman"/>
          <w:b/>
          <w:lang w:val="en-GB"/>
        </w:rPr>
      </w:pPr>
      <w:r w:rsidRPr="00E906BD">
        <w:rPr>
          <w:rFonts w:ascii="Times New Roman" w:hAnsi="Times New Roman" w:cs="Times New Roman"/>
          <w:b/>
          <w:lang w:val="en-GB"/>
        </w:rPr>
        <w:br w:type="page"/>
      </w:r>
    </w:p>
    <w:p w14:paraId="213BF19A" w14:textId="0DCF2EE2" w:rsidR="00124DE3" w:rsidRPr="00E906BD" w:rsidRDefault="00124DE3" w:rsidP="008204EE">
      <w:pPr>
        <w:pStyle w:val="berschrift5"/>
        <w:pBdr>
          <w:bottom w:val="single" w:sz="4" w:space="1" w:color="auto"/>
        </w:pBdr>
        <w:ind w:right="797"/>
        <w:rPr>
          <w:rFonts w:ascii="Times New Roman" w:hAnsi="Times New Roman" w:cs="Times New Roman"/>
          <w:b/>
          <w:color w:val="auto"/>
          <w:lang w:val="en-GB"/>
        </w:rPr>
      </w:pPr>
      <w:r w:rsidRPr="00E906BD">
        <w:rPr>
          <w:rFonts w:ascii="Times New Roman" w:hAnsi="Times New Roman" w:cs="Times New Roman"/>
          <w:b/>
          <w:color w:val="auto"/>
          <w:lang w:val="en-GB"/>
        </w:rPr>
        <w:lastRenderedPageBreak/>
        <w:t>B2. FIT Sensitivity and Specificity Absolute Five Per Cent Points Highe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3"/>
        <w:gridCol w:w="7313"/>
      </w:tblGrid>
      <w:tr w:rsidR="00124DE3" w:rsidRPr="00E906BD" w14:paraId="69F4B478" w14:textId="77777777" w:rsidTr="008204EE">
        <w:tc>
          <w:tcPr>
            <w:tcW w:w="7313" w:type="dxa"/>
            <w:tcBorders>
              <w:bottom w:val="single" w:sz="4" w:space="0" w:color="auto"/>
            </w:tcBorders>
          </w:tcPr>
          <w:p w14:paraId="13B07624" w14:textId="77777777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advanced neoplasm</w:t>
            </w:r>
          </w:p>
        </w:tc>
        <w:tc>
          <w:tcPr>
            <w:tcW w:w="7313" w:type="dxa"/>
            <w:tcBorders>
              <w:bottom w:val="single" w:sz="4" w:space="0" w:color="auto"/>
            </w:tcBorders>
          </w:tcPr>
          <w:p w14:paraId="73B10AB5" w14:textId="77777777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orectal cancer</w:t>
            </w:r>
          </w:p>
        </w:tc>
      </w:tr>
      <w:tr w:rsidR="00124DE3" w:rsidRPr="00E906BD" w14:paraId="150972EE" w14:textId="77777777" w:rsidTr="008204EE">
        <w:tc>
          <w:tcPr>
            <w:tcW w:w="7313" w:type="dxa"/>
            <w:tcBorders>
              <w:top w:val="single" w:sz="4" w:space="0" w:color="auto"/>
            </w:tcBorders>
          </w:tcPr>
          <w:p w14:paraId="6BBC3D07" w14:textId="0FD225B9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67736A5D" wp14:editId="2097C049">
                  <wp:extent cx="4500000" cy="5500058"/>
                  <wp:effectExtent l="0" t="0" r="0" b="5715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550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2F7E22CA" w14:textId="0B4753AE" w:rsidR="00124DE3" w:rsidRPr="00E906BD" w:rsidRDefault="00124DE3" w:rsidP="00E6123B">
            <w:pPr>
              <w:pStyle w:val="KeinLeerraum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4609D1FA" wp14:editId="59A121EA">
                  <wp:extent cx="4500000" cy="5500058"/>
                  <wp:effectExtent l="0" t="0" r="0" b="5715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550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8ADC3E" w14:textId="77777777" w:rsidR="00124DE3" w:rsidRPr="00E906BD" w:rsidRDefault="00124DE3" w:rsidP="00124DE3">
      <w:pPr>
        <w:rPr>
          <w:rFonts w:ascii="Times New Roman" w:hAnsi="Times New Roman" w:cs="Times New Roman"/>
          <w:b/>
          <w:lang w:val="en-GB"/>
        </w:rPr>
      </w:pPr>
      <w:r w:rsidRPr="00E906BD">
        <w:rPr>
          <w:rFonts w:ascii="Times New Roman" w:hAnsi="Times New Roman" w:cs="Times New Roman"/>
          <w:b/>
          <w:lang w:val="en-GB"/>
        </w:rPr>
        <w:br w:type="page"/>
      </w:r>
    </w:p>
    <w:p w14:paraId="55DAEEDD" w14:textId="77777777" w:rsidR="00124DE3" w:rsidRPr="00E906BD" w:rsidRDefault="00124DE3" w:rsidP="008204EE">
      <w:pPr>
        <w:pStyle w:val="berschrift5"/>
        <w:pBdr>
          <w:bottom w:val="single" w:sz="4" w:space="1" w:color="auto"/>
        </w:pBdr>
        <w:ind w:right="797"/>
        <w:rPr>
          <w:rFonts w:ascii="Times New Roman" w:hAnsi="Times New Roman" w:cs="Times New Roman"/>
          <w:b/>
          <w:color w:val="auto"/>
          <w:lang w:val="en-GB"/>
        </w:rPr>
      </w:pPr>
      <w:r w:rsidRPr="00E906BD">
        <w:rPr>
          <w:rFonts w:ascii="Times New Roman" w:hAnsi="Times New Roman" w:cs="Times New Roman"/>
          <w:b/>
          <w:color w:val="auto"/>
          <w:lang w:val="en-GB"/>
        </w:rPr>
        <w:lastRenderedPageBreak/>
        <w:t xml:space="preserve">C. Dependencies (Differences </w:t>
      </w:r>
      <w:proofErr w:type="gramStart"/>
      <w:r w:rsidRPr="00E906BD">
        <w:rPr>
          <w:rFonts w:ascii="Times New Roman" w:hAnsi="Times New Roman" w:cs="Times New Roman"/>
          <w:b/>
          <w:color w:val="auto"/>
          <w:lang w:val="en-GB"/>
        </w:rPr>
        <w:t>In</w:t>
      </w:r>
      <w:proofErr w:type="gramEnd"/>
      <w:r w:rsidRPr="00E906BD">
        <w:rPr>
          <w:rFonts w:ascii="Times New Roman" w:hAnsi="Times New Roman" w:cs="Times New Roman"/>
          <w:b/>
          <w:color w:val="auto"/>
          <w:lang w:val="en-GB"/>
        </w:rPr>
        <w:t xml:space="preserve"> Proneness To Bleed Across </w:t>
      </w:r>
      <w:proofErr w:type="spellStart"/>
      <w:r w:rsidRPr="00E906BD">
        <w:rPr>
          <w:rFonts w:ascii="Times New Roman" w:hAnsi="Times New Roman" w:cs="Times New Roman"/>
          <w:b/>
          <w:color w:val="auto"/>
          <w:lang w:val="en-GB"/>
        </w:rPr>
        <w:t>Screenees</w:t>
      </w:r>
      <w:proofErr w:type="spellEnd"/>
      <w:r w:rsidRPr="00E906BD">
        <w:rPr>
          <w:rFonts w:ascii="Times New Roman" w:hAnsi="Times New Roman" w:cs="Times New Roman"/>
          <w:b/>
          <w:color w:val="auto"/>
          <w:lang w:val="en-GB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3"/>
        <w:gridCol w:w="7313"/>
      </w:tblGrid>
      <w:tr w:rsidR="00124DE3" w:rsidRPr="00E906BD" w14:paraId="0AE45437" w14:textId="77777777" w:rsidTr="008204EE">
        <w:tc>
          <w:tcPr>
            <w:tcW w:w="7313" w:type="dxa"/>
            <w:tcBorders>
              <w:bottom w:val="single" w:sz="4" w:space="0" w:color="auto"/>
            </w:tcBorders>
          </w:tcPr>
          <w:p w14:paraId="21E5C7C8" w14:textId="77777777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advanced neoplasm</w:t>
            </w:r>
          </w:p>
        </w:tc>
        <w:tc>
          <w:tcPr>
            <w:tcW w:w="7313" w:type="dxa"/>
            <w:tcBorders>
              <w:bottom w:val="single" w:sz="4" w:space="0" w:color="auto"/>
            </w:tcBorders>
          </w:tcPr>
          <w:p w14:paraId="072E00E0" w14:textId="77777777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06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orectal cancer</w:t>
            </w:r>
          </w:p>
        </w:tc>
      </w:tr>
      <w:tr w:rsidR="00124DE3" w:rsidRPr="00E906BD" w14:paraId="7E371D92" w14:textId="77777777" w:rsidTr="008204EE">
        <w:tc>
          <w:tcPr>
            <w:tcW w:w="7313" w:type="dxa"/>
            <w:tcBorders>
              <w:top w:val="single" w:sz="4" w:space="0" w:color="auto"/>
            </w:tcBorders>
          </w:tcPr>
          <w:p w14:paraId="747F765A" w14:textId="120D9B95" w:rsidR="00124DE3" w:rsidRPr="00E906BD" w:rsidRDefault="00124DE3" w:rsidP="00E6123B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067081C8" wp14:editId="1A1BD3FC">
                  <wp:extent cx="4500000" cy="5500058"/>
                  <wp:effectExtent l="0" t="0" r="0" b="5715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550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3" w:type="dxa"/>
            <w:tcBorders>
              <w:top w:val="single" w:sz="4" w:space="0" w:color="auto"/>
            </w:tcBorders>
          </w:tcPr>
          <w:p w14:paraId="58EC599F" w14:textId="5F072A23" w:rsidR="00124DE3" w:rsidRPr="00E906BD" w:rsidRDefault="00124DE3" w:rsidP="00E6123B">
            <w:pPr>
              <w:pStyle w:val="KeinLeerraum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906BD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647DFDC1" wp14:editId="71854B76">
                  <wp:extent cx="4500000" cy="5500058"/>
                  <wp:effectExtent l="0" t="0" r="0" b="5715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550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04545C" w14:textId="00B6605C" w:rsidR="00613AE0" w:rsidRPr="00E906BD" w:rsidRDefault="00613AE0" w:rsidP="008204EE">
      <w:pPr>
        <w:rPr>
          <w:rFonts w:ascii="Times New Roman" w:hAnsi="Times New Roman" w:cs="Times New Roman"/>
        </w:rPr>
      </w:pPr>
    </w:p>
    <w:sectPr w:rsidR="00613AE0" w:rsidRPr="00E906BD" w:rsidSect="00545F17">
      <w:footerReference w:type="default" r:id="rId18"/>
      <w:pgSz w:w="16838" w:h="11906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6A394" w14:textId="77777777" w:rsidR="00771F73" w:rsidRDefault="00771F73" w:rsidP="00CE1C69">
      <w:pPr>
        <w:spacing w:after="0" w:line="240" w:lineRule="auto"/>
      </w:pPr>
      <w:r>
        <w:separator/>
      </w:r>
    </w:p>
  </w:endnote>
  <w:endnote w:type="continuationSeparator" w:id="0">
    <w:p w14:paraId="48BA178F" w14:textId="77777777" w:rsidR="00771F73" w:rsidRDefault="00771F73" w:rsidP="00CE1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2026122"/>
      <w:docPartObj>
        <w:docPartGallery w:val="Page Numbers (Bottom of Page)"/>
        <w:docPartUnique/>
      </w:docPartObj>
    </w:sdtPr>
    <w:sdtEndPr/>
    <w:sdtContent>
      <w:p w14:paraId="12B09257" w14:textId="5E25361A" w:rsidR="003F47D0" w:rsidRDefault="003F47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2B7BF876" w14:textId="77777777" w:rsidR="003F47D0" w:rsidRPr="00875F29" w:rsidRDefault="003F47D0" w:rsidP="00875F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DA696" w14:textId="77777777" w:rsidR="00771F73" w:rsidRDefault="00771F73" w:rsidP="00CE1C69">
      <w:pPr>
        <w:spacing w:after="0" w:line="240" w:lineRule="auto"/>
      </w:pPr>
      <w:r>
        <w:separator/>
      </w:r>
    </w:p>
  </w:footnote>
  <w:footnote w:type="continuationSeparator" w:id="0">
    <w:p w14:paraId="17420730" w14:textId="77777777" w:rsidR="00771F73" w:rsidRDefault="00771F73" w:rsidP="00CE1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73716"/>
    <w:multiLevelType w:val="hybridMultilevel"/>
    <w:tmpl w:val="28360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261E9"/>
    <w:multiLevelType w:val="hybridMultilevel"/>
    <w:tmpl w:val="53BA6644"/>
    <w:lvl w:ilvl="0" w:tplc="4F3C0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53219"/>
    <w:multiLevelType w:val="hybridMultilevel"/>
    <w:tmpl w:val="60F4D870"/>
    <w:lvl w:ilvl="0" w:tplc="CFF8F22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51903"/>
    <w:multiLevelType w:val="hybridMultilevel"/>
    <w:tmpl w:val="5E1E1B00"/>
    <w:lvl w:ilvl="0" w:tplc="12F82CB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CE28BA"/>
    <w:multiLevelType w:val="hybridMultilevel"/>
    <w:tmpl w:val="5E823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50C4958"/>
    <w:multiLevelType w:val="hybridMultilevel"/>
    <w:tmpl w:val="E02C7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7575B"/>
    <w:multiLevelType w:val="hybridMultilevel"/>
    <w:tmpl w:val="B0845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9098D"/>
    <w:multiLevelType w:val="hybridMultilevel"/>
    <w:tmpl w:val="21DA15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27973"/>
    <w:multiLevelType w:val="hybridMultilevel"/>
    <w:tmpl w:val="AC56E11E"/>
    <w:lvl w:ilvl="0" w:tplc="F266C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584DD8"/>
    <w:multiLevelType w:val="hybridMultilevel"/>
    <w:tmpl w:val="D1F2D784"/>
    <w:lvl w:ilvl="0" w:tplc="E97E4C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6586B"/>
    <w:multiLevelType w:val="hybridMultilevel"/>
    <w:tmpl w:val="B272519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D07CB1"/>
    <w:multiLevelType w:val="hybridMultilevel"/>
    <w:tmpl w:val="EBDE2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1B4EC2"/>
    <w:multiLevelType w:val="hybridMultilevel"/>
    <w:tmpl w:val="8E10712E"/>
    <w:lvl w:ilvl="0" w:tplc="26DC526C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D202D"/>
    <w:multiLevelType w:val="hybridMultilevel"/>
    <w:tmpl w:val="125A8CC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A78A1"/>
    <w:multiLevelType w:val="hybridMultilevel"/>
    <w:tmpl w:val="362E0090"/>
    <w:lvl w:ilvl="0" w:tplc="AF7A5D1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D43CD"/>
    <w:multiLevelType w:val="hybridMultilevel"/>
    <w:tmpl w:val="8F122F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5A5E6B"/>
    <w:multiLevelType w:val="hybridMultilevel"/>
    <w:tmpl w:val="F0A8017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47932"/>
    <w:multiLevelType w:val="hybridMultilevel"/>
    <w:tmpl w:val="AEA20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13667C"/>
    <w:multiLevelType w:val="hybridMultilevel"/>
    <w:tmpl w:val="30488F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1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4"/>
  </w:num>
  <w:num w:numId="7">
    <w:abstractNumId w:val="7"/>
  </w:num>
  <w:num w:numId="8">
    <w:abstractNumId w:val="0"/>
  </w:num>
  <w:num w:numId="9">
    <w:abstractNumId w:val="12"/>
  </w:num>
  <w:num w:numId="10">
    <w:abstractNumId w:val="2"/>
  </w:num>
  <w:num w:numId="11">
    <w:abstractNumId w:val="18"/>
  </w:num>
  <w:num w:numId="12">
    <w:abstractNumId w:val="10"/>
  </w:num>
  <w:num w:numId="13">
    <w:abstractNumId w:val="3"/>
  </w:num>
  <w:num w:numId="14">
    <w:abstractNumId w:val="9"/>
  </w:num>
  <w:num w:numId="15">
    <w:abstractNumId w:val="11"/>
  </w:num>
  <w:num w:numId="16">
    <w:abstractNumId w:val="17"/>
  </w:num>
  <w:num w:numId="17">
    <w:abstractNumId w:val="16"/>
  </w:num>
  <w:num w:numId="18">
    <w:abstractNumId w:val="13"/>
  </w:num>
  <w:num w:numId="19">
    <w:abstractNumId w:val="8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wtz2ditrewoeprz9vwa5fxd9xrswpvvs2&quot;&gt;kolossal_update&lt;record-ids&gt;&lt;item&gt;2&lt;/item&gt;&lt;item&gt;186&lt;/item&gt;&lt;item&gt;190&lt;/item&gt;&lt;item&gt;238&lt;/item&gt;&lt;item&gt;246&lt;/item&gt;&lt;item&gt;247&lt;/item&gt;&lt;item&gt;248&lt;/item&gt;&lt;item&gt;250&lt;/item&gt;&lt;item&gt;253&lt;/item&gt;&lt;item&gt;255&lt;/item&gt;&lt;item&gt;256&lt;/item&gt;&lt;item&gt;257&lt;/item&gt;&lt;item&gt;258&lt;/item&gt;&lt;item&gt;259&lt;/item&gt;&lt;item&gt;261&lt;/item&gt;&lt;item&gt;262&lt;/item&gt;&lt;item&gt;263&lt;/item&gt;&lt;item&gt;267&lt;/item&gt;&lt;item&gt;269&lt;/item&gt;&lt;item&gt;270&lt;/item&gt;&lt;item&gt;273&lt;/item&gt;&lt;item&gt;274&lt;/item&gt;&lt;item&gt;276&lt;/item&gt;&lt;item&gt;281&lt;/item&gt;&lt;item&gt;283&lt;/item&gt;&lt;item&gt;284&lt;/item&gt;&lt;item&gt;286&lt;/item&gt;&lt;item&gt;289&lt;/item&gt;&lt;item&gt;290&lt;/item&gt;&lt;item&gt;291&lt;/item&gt;&lt;item&gt;293&lt;/item&gt;&lt;item&gt;294&lt;/item&gt;&lt;item&gt;295&lt;/item&gt;&lt;item&gt;322&lt;/item&gt;&lt;item&gt;374&lt;/item&gt;&lt;item&gt;384&lt;/item&gt;&lt;item&gt;385&lt;/item&gt;&lt;item&gt;386&lt;/item&gt;&lt;item&gt;387&lt;/item&gt;&lt;/record-ids&gt;&lt;/item&gt;&lt;/Libraries&gt;"/>
  </w:docVars>
  <w:rsids>
    <w:rsidRoot w:val="00B54D83"/>
    <w:rsid w:val="00001111"/>
    <w:rsid w:val="000012BD"/>
    <w:rsid w:val="00001361"/>
    <w:rsid w:val="00001728"/>
    <w:rsid w:val="00001B33"/>
    <w:rsid w:val="00002336"/>
    <w:rsid w:val="00002707"/>
    <w:rsid w:val="00003875"/>
    <w:rsid w:val="0000659C"/>
    <w:rsid w:val="0000666F"/>
    <w:rsid w:val="00006B64"/>
    <w:rsid w:val="00007137"/>
    <w:rsid w:val="0000762E"/>
    <w:rsid w:val="0001072B"/>
    <w:rsid w:val="00012112"/>
    <w:rsid w:val="00012D44"/>
    <w:rsid w:val="00013565"/>
    <w:rsid w:val="00013674"/>
    <w:rsid w:val="0001369C"/>
    <w:rsid w:val="00014864"/>
    <w:rsid w:val="00016491"/>
    <w:rsid w:val="00016F6F"/>
    <w:rsid w:val="00020350"/>
    <w:rsid w:val="00020F6E"/>
    <w:rsid w:val="00023468"/>
    <w:rsid w:val="00024E3B"/>
    <w:rsid w:val="0002505B"/>
    <w:rsid w:val="000251E4"/>
    <w:rsid w:val="000259C3"/>
    <w:rsid w:val="00025FCF"/>
    <w:rsid w:val="00026042"/>
    <w:rsid w:val="000266A8"/>
    <w:rsid w:val="00026CFD"/>
    <w:rsid w:val="00027260"/>
    <w:rsid w:val="00027530"/>
    <w:rsid w:val="00027CB1"/>
    <w:rsid w:val="00030957"/>
    <w:rsid w:val="00030BB6"/>
    <w:rsid w:val="00035141"/>
    <w:rsid w:val="000356E6"/>
    <w:rsid w:val="00037966"/>
    <w:rsid w:val="00040EF5"/>
    <w:rsid w:val="000435B4"/>
    <w:rsid w:val="00043CFA"/>
    <w:rsid w:val="00044690"/>
    <w:rsid w:val="00045103"/>
    <w:rsid w:val="00046928"/>
    <w:rsid w:val="00047499"/>
    <w:rsid w:val="00047908"/>
    <w:rsid w:val="00050FC8"/>
    <w:rsid w:val="000531BF"/>
    <w:rsid w:val="000538BB"/>
    <w:rsid w:val="00053C4C"/>
    <w:rsid w:val="00053CA6"/>
    <w:rsid w:val="00053F8A"/>
    <w:rsid w:val="00054E05"/>
    <w:rsid w:val="00056B9C"/>
    <w:rsid w:val="00057F20"/>
    <w:rsid w:val="00060C53"/>
    <w:rsid w:val="00060E0E"/>
    <w:rsid w:val="000611A4"/>
    <w:rsid w:val="000613B9"/>
    <w:rsid w:val="00063607"/>
    <w:rsid w:val="00064E1D"/>
    <w:rsid w:val="00064F59"/>
    <w:rsid w:val="00066FD4"/>
    <w:rsid w:val="00067829"/>
    <w:rsid w:val="00067F01"/>
    <w:rsid w:val="00070124"/>
    <w:rsid w:val="00071E5E"/>
    <w:rsid w:val="00073BB3"/>
    <w:rsid w:val="00074160"/>
    <w:rsid w:val="00074B65"/>
    <w:rsid w:val="000755E8"/>
    <w:rsid w:val="00075B20"/>
    <w:rsid w:val="00075DA7"/>
    <w:rsid w:val="000767BC"/>
    <w:rsid w:val="00076CBD"/>
    <w:rsid w:val="00077C76"/>
    <w:rsid w:val="0008028E"/>
    <w:rsid w:val="0008107B"/>
    <w:rsid w:val="00083612"/>
    <w:rsid w:val="00084B5B"/>
    <w:rsid w:val="00084D4A"/>
    <w:rsid w:val="000855EC"/>
    <w:rsid w:val="00085EBA"/>
    <w:rsid w:val="00087675"/>
    <w:rsid w:val="0008786E"/>
    <w:rsid w:val="00087E64"/>
    <w:rsid w:val="00092479"/>
    <w:rsid w:val="000927A6"/>
    <w:rsid w:val="000927D7"/>
    <w:rsid w:val="00092BE0"/>
    <w:rsid w:val="00092C16"/>
    <w:rsid w:val="00093266"/>
    <w:rsid w:val="00094DA8"/>
    <w:rsid w:val="00096A73"/>
    <w:rsid w:val="00096D95"/>
    <w:rsid w:val="00097316"/>
    <w:rsid w:val="00097D05"/>
    <w:rsid w:val="000A1145"/>
    <w:rsid w:val="000A199A"/>
    <w:rsid w:val="000A473C"/>
    <w:rsid w:val="000A6F69"/>
    <w:rsid w:val="000A78EA"/>
    <w:rsid w:val="000B0A38"/>
    <w:rsid w:val="000B1D9F"/>
    <w:rsid w:val="000B3AB2"/>
    <w:rsid w:val="000B419A"/>
    <w:rsid w:val="000B4460"/>
    <w:rsid w:val="000B647E"/>
    <w:rsid w:val="000B6685"/>
    <w:rsid w:val="000B7A6A"/>
    <w:rsid w:val="000C0445"/>
    <w:rsid w:val="000C14FB"/>
    <w:rsid w:val="000C2102"/>
    <w:rsid w:val="000C278B"/>
    <w:rsid w:val="000C334E"/>
    <w:rsid w:val="000C5496"/>
    <w:rsid w:val="000C5738"/>
    <w:rsid w:val="000C5A04"/>
    <w:rsid w:val="000C6485"/>
    <w:rsid w:val="000C7C75"/>
    <w:rsid w:val="000D002D"/>
    <w:rsid w:val="000D0B4E"/>
    <w:rsid w:val="000D0DFB"/>
    <w:rsid w:val="000D176C"/>
    <w:rsid w:val="000D1FC8"/>
    <w:rsid w:val="000D2C7F"/>
    <w:rsid w:val="000D2F6B"/>
    <w:rsid w:val="000D307D"/>
    <w:rsid w:val="000D326D"/>
    <w:rsid w:val="000D3A5E"/>
    <w:rsid w:val="000D408C"/>
    <w:rsid w:val="000D4A59"/>
    <w:rsid w:val="000D4AFC"/>
    <w:rsid w:val="000D5BAE"/>
    <w:rsid w:val="000D602F"/>
    <w:rsid w:val="000D6288"/>
    <w:rsid w:val="000E037B"/>
    <w:rsid w:val="000E1615"/>
    <w:rsid w:val="000E285C"/>
    <w:rsid w:val="000E59E3"/>
    <w:rsid w:val="000E5C58"/>
    <w:rsid w:val="000E6E48"/>
    <w:rsid w:val="000E798A"/>
    <w:rsid w:val="000F1E4E"/>
    <w:rsid w:val="000F30D3"/>
    <w:rsid w:val="000F49AA"/>
    <w:rsid w:val="000F69F1"/>
    <w:rsid w:val="000F7E09"/>
    <w:rsid w:val="001005A4"/>
    <w:rsid w:val="001030D6"/>
    <w:rsid w:val="0010351B"/>
    <w:rsid w:val="00103590"/>
    <w:rsid w:val="00107E96"/>
    <w:rsid w:val="00110F36"/>
    <w:rsid w:val="00111BA2"/>
    <w:rsid w:val="00112C3E"/>
    <w:rsid w:val="00112D2D"/>
    <w:rsid w:val="001143A3"/>
    <w:rsid w:val="001150D0"/>
    <w:rsid w:val="0011527B"/>
    <w:rsid w:val="00121607"/>
    <w:rsid w:val="00122C41"/>
    <w:rsid w:val="001232FF"/>
    <w:rsid w:val="00124DE3"/>
    <w:rsid w:val="0012554E"/>
    <w:rsid w:val="001269D0"/>
    <w:rsid w:val="00126CAD"/>
    <w:rsid w:val="00127356"/>
    <w:rsid w:val="00130E4E"/>
    <w:rsid w:val="001311B7"/>
    <w:rsid w:val="001317CD"/>
    <w:rsid w:val="0013297E"/>
    <w:rsid w:val="001333FA"/>
    <w:rsid w:val="00133B95"/>
    <w:rsid w:val="0013402A"/>
    <w:rsid w:val="00140F41"/>
    <w:rsid w:val="001412B6"/>
    <w:rsid w:val="00141F74"/>
    <w:rsid w:val="00142DE8"/>
    <w:rsid w:val="001435F8"/>
    <w:rsid w:val="00143CAE"/>
    <w:rsid w:val="00144BBB"/>
    <w:rsid w:val="001456FE"/>
    <w:rsid w:val="00145940"/>
    <w:rsid w:val="00145D2D"/>
    <w:rsid w:val="0015318F"/>
    <w:rsid w:val="00155D8E"/>
    <w:rsid w:val="0015604B"/>
    <w:rsid w:val="00157251"/>
    <w:rsid w:val="00157E45"/>
    <w:rsid w:val="00157E83"/>
    <w:rsid w:val="00160A06"/>
    <w:rsid w:val="001624E5"/>
    <w:rsid w:val="00162E2D"/>
    <w:rsid w:val="001637B8"/>
    <w:rsid w:val="00163FC3"/>
    <w:rsid w:val="001677F9"/>
    <w:rsid w:val="00170E9D"/>
    <w:rsid w:val="001710F1"/>
    <w:rsid w:val="00171232"/>
    <w:rsid w:val="00171641"/>
    <w:rsid w:val="00175BD9"/>
    <w:rsid w:val="00175EEE"/>
    <w:rsid w:val="00176141"/>
    <w:rsid w:val="0017656A"/>
    <w:rsid w:val="00177913"/>
    <w:rsid w:val="001779E7"/>
    <w:rsid w:val="00180840"/>
    <w:rsid w:val="001810FC"/>
    <w:rsid w:val="00181FA4"/>
    <w:rsid w:val="00182AF2"/>
    <w:rsid w:val="00185499"/>
    <w:rsid w:val="00186227"/>
    <w:rsid w:val="001906DB"/>
    <w:rsid w:val="001A173C"/>
    <w:rsid w:val="001A1C70"/>
    <w:rsid w:val="001A36EF"/>
    <w:rsid w:val="001A4BB9"/>
    <w:rsid w:val="001A4ECC"/>
    <w:rsid w:val="001A68B2"/>
    <w:rsid w:val="001A7078"/>
    <w:rsid w:val="001A7275"/>
    <w:rsid w:val="001A77B5"/>
    <w:rsid w:val="001A7A64"/>
    <w:rsid w:val="001A7B40"/>
    <w:rsid w:val="001B01C9"/>
    <w:rsid w:val="001B059E"/>
    <w:rsid w:val="001B1B56"/>
    <w:rsid w:val="001B2606"/>
    <w:rsid w:val="001B29D4"/>
    <w:rsid w:val="001B5DA2"/>
    <w:rsid w:val="001B608F"/>
    <w:rsid w:val="001B642C"/>
    <w:rsid w:val="001B6947"/>
    <w:rsid w:val="001C1CC5"/>
    <w:rsid w:val="001C4A09"/>
    <w:rsid w:val="001C5C97"/>
    <w:rsid w:val="001C66DA"/>
    <w:rsid w:val="001C6A8B"/>
    <w:rsid w:val="001C7112"/>
    <w:rsid w:val="001D14DF"/>
    <w:rsid w:val="001D1833"/>
    <w:rsid w:val="001D1900"/>
    <w:rsid w:val="001D2CA6"/>
    <w:rsid w:val="001D3933"/>
    <w:rsid w:val="001D6BE7"/>
    <w:rsid w:val="001D702C"/>
    <w:rsid w:val="001E1686"/>
    <w:rsid w:val="001E1804"/>
    <w:rsid w:val="001E2AE8"/>
    <w:rsid w:val="001E2DE1"/>
    <w:rsid w:val="001E37ED"/>
    <w:rsid w:val="001E3961"/>
    <w:rsid w:val="001E44DF"/>
    <w:rsid w:val="001E5CDC"/>
    <w:rsid w:val="001E6AEF"/>
    <w:rsid w:val="001E6CF1"/>
    <w:rsid w:val="001F00D1"/>
    <w:rsid w:val="001F1260"/>
    <w:rsid w:val="001F1478"/>
    <w:rsid w:val="001F1EB0"/>
    <w:rsid w:val="001F1F84"/>
    <w:rsid w:val="001F25E8"/>
    <w:rsid w:val="001F38D5"/>
    <w:rsid w:val="001F476A"/>
    <w:rsid w:val="001F52E9"/>
    <w:rsid w:val="002002CE"/>
    <w:rsid w:val="0020081F"/>
    <w:rsid w:val="0020115E"/>
    <w:rsid w:val="0020185A"/>
    <w:rsid w:val="00201EB3"/>
    <w:rsid w:val="002025B3"/>
    <w:rsid w:val="00202602"/>
    <w:rsid w:val="00202BE5"/>
    <w:rsid w:val="00203D8C"/>
    <w:rsid w:val="00205C62"/>
    <w:rsid w:val="00206CEB"/>
    <w:rsid w:val="00207CE9"/>
    <w:rsid w:val="00210932"/>
    <w:rsid w:val="00211974"/>
    <w:rsid w:val="0021230D"/>
    <w:rsid w:val="00212AD3"/>
    <w:rsid w:val="00212B5E"/>
    <w:rsid w:val="00212FB3"/>
    <w:rsid w:val="00215EC0"/>
    <w:rsid w:val="002162D2"/>
    <w:rsid w:val="00216C7B"/>
    <w:rsid w:val="00217D1F"/>
    <w:rsid w:val="00221A4C"/>
    <w:rsid w:val="00223560"/>
    <w:rsid w:val="002235CD"/>
    <w:rsid w:val="00223F70"/>
    <w:rsid w:val="002243D9"/>
    <w:rsid w:val="0022476D"/>
    <w:rsid w:val="00224D3F"/>
    <w:rsid w:val="002251D9"/>
    <w:rsid w:val="00226731"/>
    <w:rsid w:val="00226905"/>
    <w:rsid w:val="00227A6A"/>
    <w:rsid w:val="002305DA"/>
    <w:rsid w:val="002315D2"/>
    <w:rsid w:val="00231920"/>
    <w:rsid w:val="00231D6C"/>
    <w:rsid w:val="002329B3"/>
    <w:rsid w:val="00233AD7"/>
    <w:rsid w:val="002359EE"/>
    <w:rsid w:val="0023602E"/>
    <w:rsid w:val="00237A4E"/>
    <w:rsid w:val="002404A3"/>
    <w:rsid w:val="00244BA2"/>
    <w:rsid w:val="00245E54"/>
    <w:rsid w:val="00247B5B"/>
    <w:rsid w:val="00251646"/>
    <w:rsid w:val="0025462D"/>
    <w:rsid w:val="002553B4"/>
    <w:rsid w:val="00255C07"/>
    <w:rsid w:val="002564B5"/>
    <w:rsid w:val="00256A5E"/>
    <w:rsid w:val="00257F77"/>
    <w:rsid w:val="002607BC"/>
    <w:rsid w:val="002626C3"/>
    <w:rsid w:val="0026314A"/>
    <w:rsid w:val="00264920"/>
    <w:rsid w:val="00264F42"/>
    <w:rsid w:val="00265100"/>
    <w:rsid w:val="002658A3"/>
    <w:rsid w:val="00267287"/>
    <w:rsid w:val="002677DF"/>
    <w:rsid w:val="0027306C"/>
    <w:rsid w:val="00273383"/>
    <w:rsid w:val="00274598"/>
    <w:rsid w:val="00275E25"/>
    <w:rsid w:val="00280D85"/>
    <w:rsid w:val="002818DB"/>
    <w:rsid w:val="00281DC7"/>
    <w:rsid w:val="0028282F"/>
    <w:rsid w:val="002831A3"/>
    <w:rsid w:val="0028460D"/>
    <w:rsid w:val="002864E2"/>
    <w:rsid w:val="00286667"/>
    <w:rsid w:val="002873EB"/>
    <w:rsid w:val="00290E96"/>
    <w:rsid w:val="00291B48"/>
    <w:rsid w:val="00292BA4"/>
    <w:rsid w:val="00294049"/>
    <w:rsid w:val="00295918"/>
    <w:rsid w:val="00295D39"/>
    <w:rsid w:val="00296A08"/>
    <w:rsid w:val="00296CC7"/>
    <w:rsid w:val="002A0160"/>
    <w:rsid w:val="002A016D"/>
    <w:rsid w:val="002A08E8"/>
    <w:rsid w:val="002A19F6"/>
    <w:rsid w:val="002A2402"/>
    <w:rsid w:val="002A2823"/>
    <w:rsid w:val="002A2AF4"/>
    <w:rsid w:val="002A5053"/>
    <w:rsid w:val="002A5BAD"/>
    <w:rsid w:val="002A6842"/>
    <w:rsid w:val="002A68E6"/>
    <w:rsid w:val="002A7714"/>
    <w:rsid w:val="002A7D07"/>
    <w:rsid w:val="002A7EE1"/>
    <w:rsid w:val="002B01D7"/>
    <w:rsid w:val="002B1059"/>
    <w:rsid w:val="002B27C2"/>
    <w:rsid w:val="002B3FDC"/>
    <w:rsid w:val="002B61EA"/>
    <w:rsid w:val="002B6544"/>
    <w:rsid w:val="002B6884"/>
    <w:rsid w:val="002B6ABF"/>
    <w:rsid w:val="002B7B3D"/>
    <w:rsid w:val="002C2E2F"/>
    <w:rsid w:val="002C6A01"/>
    <w:rsid w:val="002D2C3C"/>
    <w:rsid w:val="002D2DB2"/>
    <w:rsid w:val="002D429A"/>
    <w:rsid w:val="002D469D"/>
    <w:rsid w:val="002D472C"/>
    <w:rsid w:val="002D5850"/>
    <w:rsid w:val="002D671A"/>
    <w:rsid w:val="002D754D"/>
    <w:rsid w:val="002E0A83"/>
    <w:rsid w:val="002E1FF5"/>
    <w:rsid w:val="002E2679"/>
    <w:rsid w:val="002E2997"/>
    <w:rsid w:val="002E3E1C"/>
    <w:rsid w:val="002E42E2"/>
    <w:rsid w:val="002E4C00"/>
    <w:rsid w:val="002E545A"/>
    <w:rsid w:val="002F00EB"/>
    <w:rsid w:val="002F0324"/>
    <w:rsid w:val="002F2B89"/>
    <w:rsid w:val="002F2C5D"/>
    <w:rsid w:val="002F308E"/>
    <w:rsid w:val="002F3432"/>
    <w:rsid w:val="002F3C22"/>
    <w:rsid w:val="002F3C73"/>
    <w:rsid w:val="002F4DEB"/>
    <w:rsid w:val="002F5116"/>
    <w:rsid w:val="002F68FA"/>
    <w:rsid w:val="002F6ADE"/>
    <w:rsid w:val="002F7383"/>
    <w:rsid w:val="003007FA"/>
    <w:rsid w:val="0030251A"/>
    <w:rsid w:val="003033E2"/>
    <w:rsid w:val="0030521C"/>
    <w:rsid w:val="003066C4"/>
    <w:rsid w:val="003077CF"/>
    <w:rsid w:val="003112D2"/>
    <w:rsid w:val="00311877"/>
    <w:rsid w:val="00311D78"/>
    <w:rsid w:val="00312410"/>
    <w:rsid w:val="0031277B"/>
    <w:rsid w:val="0031606E"/>
    <w:rsid w:val="0031678B"/>
    <w:rsid w:val="00316DCA"/>
    <w:rsid w:val="00317293"/>
    <w:rsid w:val="00317A94"/>
    <w:rsid w:val="00317BAA"/>
    <w:rsid w:val="00320183"/>
    <w:rsid w:val="0032110D"/>
    <w:rsid w:val="003223E6"/>
    <w:rsid w:val="0032295B"/>
    <w:rsid w:val="00325072"/>
    <w:rsid w:val="00325341"/>
    <w:rsid w:val="003259EB"/>
    <w:rsid w:val="0032663A"/>
    <w:rsid w:val="00326F00"/>
    <w:rsid w:val="00327A88"/>
    <w:rsid w:val="00331488"/>
    <w:rsid w:val="00332C3F"/>
    <w:rsid w:val="00334E7E"/>
    <w:rsid w:val="003367CF"/>
    <w:rsid w:val="003377F4"/>
    <w:rsid w:val="00341414"/>
    <w:rsid w:val="0034462E"/>
    <w:rsid w:val="00344ECE"/>
    <w:rsid w:val="00345C05"/>
    <w:rsid w:val="003465C2"/>
    <w:rsid w:val="00347350"/>
    <w:rsid w:val="00347413"/>
    <w:rsid w:val="00347DCD"/>
    <w:rsid w:val="00350B16"/>
    <w:rsid w:val="003545CB"/>
    <w:rsid w:val="00355E2F"/>
    <w:rsid w:val="003601E7"/>
    <w:rsid w:val="00361059"/>
    <w:rsid w:val="0036187D"/>
    <w:rsid w:val="0036419D"/>
    <w:rsid w:val="003650D3"/>
    <w:rsid w:val="003651A1"/>
    <w:rsid w:val="00365FA9"/>
    <w:rsid w:val="003674AB"/>
    <w:rsid w:val="003704F5"/>
    <w:rsid w:val="00372015"/>
    <w:rsid w:val="003760AD"/>
    <w:rsid w:val="003760F8"/>
    <w:rsid w:val="0037784A"/>
    <w:rsid w:val="00377CD1"/>
    <w:rsid w:val="003802F5"/>
    <w:rsid w:val="00382107"/>
    <w:rsid w:val="003829D1"/>
    <w:rsid w:val="003848D9"/>
    <w:rsid w:val="0038501C"/>
    <w:rsid w:val="00385F64"/>
    <w:rsid w:val="00387D5D"/>
    <w:rsid w:val="00387ECA"/>
    <w:rsid w:val="003905BA"/>
    <w:rsid w:val="0039254A"/>
    <w:rsid w:val="00392648"/>
    <w:rsid w:val="00393433"/>
    <w:rsid w:val="00393E85"/>
    <w:rsid w:val="003949B5"/>
    <w:rsid w:val="00395FC1"/>
    <w:rsid w:val="00396125"/>
    <w:rsid w:val="003961E9"/>
    <w:rsid w:val="00397C2C"/>
    <w:rsid w:val="00397EC7"/>
    <w:rsid w:val="003A0CA0"/>
    <w:rsid w:val="003A2D1E"/>
    <w:rsid w:val="003A67F9"/>
    <w:rsid w:val="003A7213"/>
    <w:rsid w:val="003A74C5"/>
    <w:rsid w:val="003A7C7C"/>
    <w:rsid w:val="003B0044"/>
    <w:rsid w:val="003B0595"/>
    <w:rsid w:val="003B2579"/>
    <w:rsid w:val="003B269B"/>
    <w:rsid w:val="003B28CE"/>
    <w:rsid w:val="003B2A7A"/>
    <w:rsid w:val="003B49E3"/>
    <w:rsid w:val="003B613E"/>
    <w:rsid w:val="003B6B65"/>
    <w:rsid w:val="003B6C9A"/>
    <w:rsid w:val="003B7D4F"/>
    <w:rsid w:val="003C0110"/>
    <w:rsid w:val="003C11BF"/>
    <w:rsid w:val="003C4180"/>
    <w:rsid w:val="003C49A7"/>
    <w:rsid w:val="003C567C"/>
    <w:rsid w:val="003C6EEA"/>
    <w:rsid w:val="003C7E07"/>
    <w:rsid w:val="003D0232"/>
    <w:rsid w:val="003D0E4D"/>
    <w:rsid w:val="003D1585"/>
    <w:rsid w:val="003D1D71"/>
    <w:rsid w:val="003D1FA0"/>
    <w:rsid w:val="003D28B4"/>
    <w:rsid w:val="003D2CAD"/>
    <w:rsid w:val="003D4563"/>
    <w:rsid w:val="003D4B1C"/>
    <w:rsid w:val="003D5CFC"/>
    <w:rsid w:val="003D5EDB"/>
    <w:rsid w:val="003D67B0"/>
    <w:rsid w:val="003D7146"/>
    <w:rsid w:val="003D7162"/>
    <w:rsid w:val="003D72AF"/>
    <w:rsid w:val="003D7452"/>
    <w:rsid w:val="003D74E7"/>
    <w:rsid w:val="003E0937"/>
    <w:rsid w:val="003E176F"/>
    <w:rsid w:val="003E4E89"/>
    <w:rsid w:val="003E5275"/>
    <w:rsid w:val="003E560C"/>
    <w:rsid w:val="003E56FF"/>
    <w:rsid w:val="003E668D"/>
    <w:rsid w:val="003E6B25"/>
    <w:rsid w:val="003F2E0E"/>
    <w:rsid w:val="003F33F3"/>
    <w:rsid w:val="003F35B4"/>
    <w:rsid w:val="003F3933"/>
    <w:rsid w:val="003F47D0"/>
    <w:rsid w:val="003F5F1E"/>
    <w:rsid w:val="003F6C88"/>
    <w:rsid w:val="00400EF5"/>
    <w:rsid w:val="0040154C"/>
    <w:rsid w:val="0040164B"/>
    <w:rsid w:val="00401DE7"/>
    <w:rsid w:val="00402313"/>
    <w:rsid w:val="00403D94"/>
    <w:rsid w:val="00405110"/>
    <w:rsid w:val="004051BF"/>
    <w:rsid w:val="00405AB7"/>
    <w:rsid w:val="00406D67"/>
    <w:rsid w:val="00406EB4"/>
    <w:rsid w:val="0040781F"/>
    <w:rsid w:val="004107A1"/>
    <w:rsid w:val="00411883"/>
    <w:rsid w:val="004127AE"/>
    <w:rsid w:val="00412CD7"/>
    <w:rsid w:val="0041447D"/>
    <w:rsid w:val="00414E4F"/>
    <w:rsid w:val="004155A3"/>
    <w:rsid w:val="00415A69"/>
    <w:rsid w:val="004165A4"/>
    <w:rsid w:val="004170DF"/>
    <w:rsid w:val="004177BA"/>
    <w:rsid w:val="00417DD7"/>
    <w:rsid w:val="0042019C"/>
    <w:rsid w:val="00420276"/>
    <w:rsid w:val="00422304"/>
    <w:rsid w:val="00422C84"/>
    <w:rsid w:val="00424C58"/>
    <w:rsid w:val="00425502"/>
    <w:rsid w:val="00425582"/>
    <w:rsid w:val="004305ED"/>
    <w:rsid w:val="00430EF9"/>
    <w:rsid w:val="00433464"/>
    <w:rsid w:val="00433AAF"/>
    <w:rsid w:val="00433B07"/>
    <w:rsid w:val="0043571B"/>
    <w:rsid w:val="0043659C"/>
    <w:rsid w:val="0043678D"/>
    <w:rsid w:val="0043764C"/>
    <w:rsid w:val="00437AC0"/>
    <w:rsid w:val="00437AC7"/>
    <w:rsid w:val="004403FF"/>
    <w:rsid w:val="004404C0"/>
    <w:rsid w:val="004434D7"/>
    <w:rsid w:val="004437BC"/>
    <w:rsid w:val="004443C8"/>
    <w:rsid w:val="004451A2"/>
    <w:rsid w:val="00446DC4"/>
    <w:rsid w:val="004501BF"/>
    <w:rsid w:val="0045177C"/>
    <w:rsid w:val="004524F5"/>
    <w:rsid w:val="0045269C"/>
    <w:rsid w:val="00452FC3"/>
    <w:rsid w:val="00454017"/>
    <w:rsid w:val="00454133"/>
    <w:rsid w:val="00454379"/>
    <w:rsid w:val="00454391"/>
    <w:rsid w:val="00455E4E"/>
    <w:rsid w:val="00456472"/>
    <w:rsid w:val="004620E3"/>
    <w:rsid w:val="0046231A"/>
    <w:rsid w:val="00462DC6"/>
    <w:rsid w:val="004639A4"/>
    <w:rsid w:val="00464A98"/>
    <w:rsid w:val="004653DB"/>
    <w:rsid w:val="004668F0"/>
    <w:rsid w:val="00471348"/>
    <w:rsid w:val="004729D3"/>
    <w:rsid w:val="004739C9"/>
    <w:rsid w:val="00476546"/>
    <w:rsid w:val="0047734E"/>
    <w:rsid w:val="0047735F"/>
    <w:rsid w:val="00477868"/>
    <w:rsid w:val="00481D8C"/>
    <w:rsid w:val="00483B8B"/>
    <w:rsid w:val="004843D6"/>
    <w:rsid w:val="00484A23"/>
    <w:rsid w:val="00484FD4"/>
    <w:rsid w:val="0048577A"/>
    <w:rsid w:val="004858CA"/>
    <w:rsid w:val="00485F5F"/>
    <w:rsid w:val="004864BC"/>
    <w:rsid w:val="0048720F"/>
    <w:rsid w:val="00490DF1"/>
    <w:rsid w:val="00490E0F"/>
    <w:rsid w:val="004915F6"/>
    <w:rsid w:val="00492A59"/>
    <w:rsid w:val="00495B69"/>
    <w:rsid w:val="00497572"/>
    <w:rsid w:val="00497876"/>
    <w:rsid w:val="004A0911"/>
    <w:rsid w:val="004A0A46"/>
    <w:rsid w:val="004A1F01"/>
    <w:rsid w:val="004A35CE"/>
    <w:rsid w:val="004A3871"/>
    <w:rsid w:val="004A5A27"/>
    <w:rsid w:val="004A5F8B"/>
    <w:rsid w:val="004A6809"/>
    <w:rsid w:val="004A6AED"/>
    <w:rsid w:val="004B0246"/>
    <w:rsid w:val="004B06D4"/>
    <w:rsid w:val="004B495D"/>
    <w:rsid w:val="004B5BC0"/>
    <w:rsid w:val="004B71D3"/>
    <w:rsid w:val="004C0735"/>
    <w:rsid w:val="004C12B3"/>
    <w:rsid w:val="004C3F52"/>
    <w:rsid w:val="004C718F"/>
    <w:rsid w:val="004C76BF"/>
    <w:rsid w:val="004D0937"/>
    <w:rsid w:val="004D313B"/>
    <w:rsid w:val="004D43D7"/>
    <w:rsid w:val="004D6E65"/>
    <w:rsid w:val="004D7176"/>
    <w:rsid w:val="004E099E"/>
    <w:rsid w:val="004E12A8"/>
    <w:rsid w:val="004E1D0A"/>
    <w:rsid w:val="004E2AA5"/>
    <w:rsid w:val="004E354B"/>
    <w:rsid w:val="004E37CC"/>
    <w:rsid w:val="004E47A3"/>
    <w:rsid w:val="004E778E"/>
    <w:rsid w:val="004F0D75"/>
    <w:rsid w:val="004F15F1"/>
    <w:rsid w:val="004F1C5B"/>
    <w:rsid w:val="004F1ED1"/>
    <w:rsid w:val="004F2739"/>
    <w:rsid w:val="004F39D6"/>
    <w:rsid w:val="004F57A1"/>
    <w:rsid w:val="004F714A"/>
    <w:rsid w:val="004F72A1"/>
    <w:rsid w:val="004F788A"/>
    <w:rsid w:val="004F7EAB"/>
    <w:rsid w:val="004F7FDB"/>
    <w:rsid w:val="005015D6"/>
    <w:rsid w:val="00503E4F"/>
    <w:rsid w:val="00504ACE"/>
    <w:rsid w:val="00506523"/>
    <w:rsid w:val="005066E7"/>
    <w:rsid w:val="00507788"/>
    <w:rsid w:val="00507911"/>
    <w:rsid w:val="00511831"/>
    <w:rsid w:val="005119FF"/>
    <w:rsid w:val="0051318B"/>
    <w:rsid w:val="0051467A"/>
    <w:rsid w:val="00516027"/>
    <w:rsid w:val="00516E04"/>
    <w:rsid w:val="00517AC0"/>
    <w:rsid w:val="00517BBD"/>
    <w:rsid w:val="0052014C"/>
    <w:rsid w:val="00522492"/>
    <w:rsid w:val="00522E8B"/>
    <w:rsid w:val="00524D71"/>
    <w:rsid w:val="005263F8"/>
    <w:rsid w:val="00527174"/>
    <w:rsid w:val="00530722"/>
    <w:rsid w:val="00532550"/>
    <w:rsid w:val="00532AEA"/>
    <w:rsid w:val="00532F14"/>
    <w:rsid w:val="00534579"/>
    <w:rsid w:val="005351AA"/>
    <w:rsid w:val="005372D6"/>
    <w:rsid w:val="00537DB4"/>
    <w:rsid w:val="00540D7A"/>
    <w:rsid w:val="00541EF3"/>
    <w:rsid w:val="005425A3"/>
    <w:rsid w:val="0054286C"/>
    <w:rsid w:val="00542A1F"/>
    <w:rsid w:val="005434AB"/>
    <w:rsid w:val="00543C74"/>
    <w:rsid w:val="00544DFD"/>
    <w:rsid w:val="0054592A"/>
    <w:rsid w:val="00545F17"/>
    <w:rsid w:val="00547ABB"/>
    <w:rsid w:val="005500CF"/>
    <w:rsid w:val="00552372"/>
    <w:rsid w:val="00553716"/>
    <w:rsid w:val="00553FCC"/>
    <w:rsid w:val="0055477C"/>
    <w:rsid w:val="005551A3"/>
    <w:rsid w:val="005563C3"/>
    <w:rsid w:val="00557412"/>
    <w:rsid w:val="00561BF2"/>
    <w:rsid w:val="0056446D"/>
    <w:rsid w:val="00564786"/>
    <w:rsid w:val="00567BA9"/>
    <w:rsid w:val="00570290"/>
    <w:rsid w:val="00570876"/>
    <w:rsid w:val="00571079"/>
    <w:rsid w:val="005757EF"/>
    <w:rsid w:val="00575F02"/>
    <w:rsid w:val="00576888"/>
    <w:rsid w:val="005768D3"/>
    <w:rsid w:val="00576AED"/>
    <w:rsid w:val="005772DA"/>
    <w:rsid w:val="005778B0"/>
    <w:rsid w:val="005809CB"/>
    <w:rsid w:val="00582A7A"/>
    <w:rsid w:val="00586E27"/>
    <w:rsid w:val="00586E74"/>
    <w:rsid w:val="00587F6C"/>
    <w:rsid w:val="0059131F"/>
    <w:rsid w:val="0059203E"/>
    <w:rsid w:val="00592B11"/>
    <w:rsid w:val="00592D1F"/>
    <w:rsid w:val="0059316F"/>
    <w:rsid w:val="005935E2"/>
    <w:rsid w:val="00594366"/>
    <w:rsid w:val="0059436A"/>
    <w:rsid w:val="005954BF"/>
    <w:rsid w:val="00595DDC"/>
    <w:rsid w:val="005973B4"/>
    <w:rsid w:val="005978D1"/>
    <w:rsid w:val="005A016F"/>
    <w:rsid w:val="005A0F6E"/>
    <w:rsid w:val="005A1F03"/>
    <w:rsid w:val="005A3EC1"/>
    <w:rsid w:val="005A5A07"/>
    <w:rsid w:val="005A6B0C"/>
    <w:rsid w:val="005B0D5B"/>
    <w:rsid w:val="005B125A"/>
    <w:rsid w:val="005B3EB6"/>
    <w:rsid w:val="005B5BE4"/>
    <w:rsid w:val="005C4854"/>
    <w:rsid w:val="005C53D2"/>
    <w:rsid w:val="005C70FB"/>
    <w:rsid w:val="005D001B"/>
    <w:rsid w:val="005D0940"/>
    <w:rsid w:val="005D0E54"/>
    <w:rsid w:val="005D3567"/>
    <w:rsid w:val="005D4C5A"/>
    <w:rsid w:val="005D4D17"/>
    <w:rsid w:val="005D680E"/>
    <w:rsid w:val="005D6AAA"/>
    <w:rsid w:val="005D7AB5"/>
    <w:rsid w:val="005E0C57"/>
    <w:rsid w:val="005E138E"/>
    <w:rsid w:val="005E16C0"/>
    <w:rsid w:val="005E56B8"/>
    <w:rsid w:val="005E5E5E"/>
    <w:rsid w:val="005F2986"/>
    <w:rsid w:val="005F416A"/>
    <w:rsid w:val="005F55FE"/>
    <w:rsid w:val="005F5E4A"/>
    <w:rsid w:val="005F5F8C"/>
    <w:rsid w:val="005F6105"/>
    <w:rsid w:val="005F6CC1"/>
    <w:rsid w:val="00600830"/>
    <w:rsid w:val="006008B7"/>
    <w:rsid w:val="0060225B"/>
    <w:rsid w:val="00602E9B"/>
    <w:rsid w:val="00603816"/>
    <w:rsid w:val="00604617"/>
    <w:rsid w:val="00610900"/>
    <w:rsid w:val="00613AE0"/>
    <w:rsid w:val="0061487A"/>
    <w:rsid w:val="00615D93"/>
    <w:rsid w:val="00616425"/>
    <w:rsid w:val="00617C15"/>
    <w:rsid w:val="006219AA"/>
    <w:rsid w:val="00622E93"/>
    <w:rsid w:val="006239AF"/>
    <w:rsid w:val="00623EC2"/>
    <w:rsid w:val="0062572D"/>
    <w:rsid w:val="00626D26"/>
    <w:rsid w:val="00626F06"/>
    <w:rsid w:val="0062716B"/>
    <w:rsid w:val="00630D38"/>
    <w:rsid w:val="0063246F"/>
    <w:rsid w:val="00635159"/>
    <w:rsid w:val="00636D57"/>
    <w:rsid w:val="00637968"/>
    <w:rsid w:val="00637B4C"/>
    <w:rsid w:val="00637E39"/>
    <w:rsid w:val="00643764"/>
    <w:rsid w:val="00643A0C"/>
    <w:rsid w:val="006469E7"/>
    <w:rsid w:val="00646B11"/>
    <w:rsid w:val="006502B1"/>
    <w:rsid w:val="0065065C"/>
    <w:rsid w:val="00650E09"/>
    <w:rsid w:val="00652578"/>
    <w:rsid w:val="00652834"/>
    <w:rsid w:val="00652A36"/>
    <w:rsid w:val="00653F0B"/>
    <w:rsid w:val="00654FBC"/>
    <w:rsid w:val="00656726"/>
    <w:rsid w:val="006602CF"/>
    <w:rsid w:val="00660468"/>
    <w:rsid w:val="00663DC9"/>
    <w:rsid w:val="00664593"/>
    <w:rsid w:val="00666137"/>
    <w:rsid w:val="00666ECA"/>
    <w:rsid w:val="00667330"/>
    <w:rsid w:val="00670838"/>
    <w:rsid w:val="0067091A"/>
    <w:rsid w:val="00673AD4"/>
    <w:rsid w:val="00674A17"/>
    <w:rsid w:val="00674A9F"/>
    <w:rsid w:val="006754FA"/>
    <w:rsid w:val="00675A7D"/>
    <w:rsid w:val="00675B55"/>
    <w:rsid w:val="00676D12"/>
    <w:rsid w:val="0067747E"/>
    <w:rsid w:val="00680A5C"/>
    <w:rsid w:val="006813AC"/>
    <w:rsid w:val="00682490"/>
    <w:rsid w:val="00682796"/>
    <w:rsid w:val="00683562"/>
    <w:rsid w:val="00683DA1"/>
    <w:rsid w:val="00684009"/>
    <w:rsid w:val="00684AE4"/>
    <w:rsid w:val="00685323"/>
    <w:rsid w:val="00685AB2"/>
    <w:rsid w:val="00685D50"/>
    <w:rsid w:val="00686B45"/>
    <w:rsid w:val="006870D1"/>
    <w:rsid w:val="006872F1"/>
    <w:rsid w:val="00687683"/>
    <w:rsid w:val="00687B29"/>
    <w:rsid w:val="00687B62"/>
    <w:rsid w:val="00692639"/>
    <w:rsid w:val="00693B78"/>
    <w:rsid w:val="0069436B"/>
    <w:rsid w:val="00694517"/>
    <w:rsid w:val="00695714"/>
    <w:rsid w:val="00695DE0"/>
    <w:rsid w:val="00697E59"/>
    <w:rsid w:val="006A2A17"/>
    <w:rsid w:val="006A4117"/>
    <w:rsid w:val="006A50F6"/>
    <w:rsid w:val="006A641A"/>
    <w:rsid w:val="006A6471"/>
    <w:rsid w:val="006A6F3B"/>
    <w:rsid w:val="006B00FB"/>
    <w:rsid w:val="006B01C9"/>
    <w:rsid w:val="006B0E74"/>
    <w:rsid w:val="006B1A8E"/>
    <w:rsid w:val="006B242A"/>
    <w:rsid w:val="006B27F0"/>
    <w:rsid w:val="006B30E5"/>
    <w:rsid w:val="006B3205"/>
    <w:rsid w:val="006B3D37"/>
    <w:rsid w:val="006B4118"/>
    <w:rsid w:val="006B6E56"/>
    <w:rsid w:val="006C0EDC"/>
    <w:rsid w:val="006C2225"/>
    <w:rsid w:val="006C2B78"/>
    <w:rsid w:val="006C3393"/>
    <w:rsid w:val="006C44C2"/>
    <w:rsid w:val="006D1301"/>
    <w:rsid w:val="006D1E1E"/>
    <w:rsid w:val="006D23A5"/>
    <w:rsid w:val="006D30C0"/>
    <w:rsid w:val="006D4F26"/>
    <w:rsid w:val="006E1F3B"/>
    <w:rsid w:val="006E2BCE"/>
    <w:rsid w:val="006E2FE6"/>
    <w:rsid w:val="006E3BB6"/>
    <w:rsid w:val="006E3D76"/>
    <w:rsid w:val="006E415D"/>
    <w:rsid w:val="006E4B31"/>
    <w:rsid w:val="006E4DA5"/>
    <w:rsid w:val="006E6199"/>
    <w:rsid w:val="006E6B0C"/>
    <w:rsid w:val="006E7A1A"/>
    <w:rsid w:val="006E7A8C"/>
    <w:rsid w:val="006F1EEF"/>
    <w:rsid w:val="006F21E2"/>
    <w:rsid w:val="006F24AF"/>
    <w:rsid w:val="006F2DC1"/>
    <w:rsid w:val="006F7603"/>
    <w:rsid w:val="0070067B"/>
    <w:rsid w:val="00701A1A"/>
    <w:rsid w:val="00702F02"/>
    <w:rsid w:val="0070542D"/>
    <w:rsid w:val="00706889"/>
    <w:rsid w:val="00706CD2"/>
    <w:rsid w:val="00706F6E"/>
    <w:rsid w:val="0071049F"/>
    <w:rsid w:val="00710E50"/>
    <w:rsid w:val="00712F87"/>
    <w:rsid w:val="0071344E"/>
    <w:rsid w:val="00713D54"/>
    <w:rsid w:val="0071590B"/>
    <w:rsid w:val="00716332"/>
    <w:rsid w:val="0071774A"/>
    <w:rsid w:val="00720884"/>
    <w:rsid w:val="00721EE8"/>
    <w:rsid w:val="0072220D"/>
    <w:rsid w:val="00722DDA"/>
    <w:rsid w:val="007266D3"/>
    <w:rsid w:val="00726ABA"/>
    <w:rsid w:val="00731201"/>
    <w:rsid w:val="00732770"/>
    <w:rsid w:val="00732F58"/>
    <w:rsid w:val="007356E3"/>
    <w:rsid w:val="007411D5"/>
    <w:rsid w:val="00743717"/>
    <w:rsid w:val="00743CF9"/>
    <w:rsid w:val="00746B9B"/>
    <w:rsid w:val="00747591"/>
    <w:rsid w:val="0074783D"/>
    <w:rsid w:val="00750638"/>
    <w:rsid w:val="00751784"/>
    <w:rsid w:val="00751988"/>
    <w:rsid w:val="00752B94"/>
    <w:rsid w:val="0075399B"/>
    <w:rsid w:val="0075452E"/>
    <w:rsid w:val="007545D5"/>
    <w:rsid w:val="007546CF"/>
    <w:rsid w:val="00755570"/>
    <w:rsid w:val="00755A32"/>
    <w:rsid w:val="00755FD7"/>
    <w:rsid w:val="007564A8"/>
    <w:rsid w:val="007570EF"/>
    <w:rsid w:val="0076102F"/>
    <w:rsid w:val="00761C24"/>
    <w:rsid w:val="0076229B"/>
    <w:rsid w:val="007625B2"/>
    <w:rsid w:val="00763A0F"/>
    <w:rsid w:val="00763BEE"/>
    <w:rsid w:val="00766535"/>
    <w:rsid w:val="00766DAB"/>
    <w:rsid w:val="007701E0"/>
    <w:rsid w:val="00770222"/>
    <w:rsid w:val="00770860"/>
    <w:rsid w:val="00770B32"/>
    <w:rsid w:val="007711AB"/>
    <w:rsid w:val="00771F73"/>
    <w:rsid w:val="007761DF"/>
    <w:rsid w:val="00777D8C"/>
    <w:rsid w:val="007809E8"/>
    <w:rsid w:val="00781F0D"/>
    <w:rsid w:val="0078293E"/>
    <w:rsid w:val="00782DEE"/>
    <w:rsid w:val="00784496"/>
    <w:rsid w:val="007852A3"/>
    <w:rsid w:val="00785925"/>
    <w:rsid w:val="00785EBA"/>
    <w:rsid w:val="00786E6A"/>
    <w:rsid w:val="00786EC7"/>
    <w:rsid w:val="0078771F"/>
    <w:rsid w:val="00787B2A"/>
    <w:rsid w:val="00791027"/>
    <w:rsid w:val="007922CC"/>
    <w:rsid w:val="00793CB4"/>
    <w:rsid w:val="007942C6"/>
    <w:rsid w:val="00795137"/>
    <w:rsid w:val="007A0CB8"/>
    <w:rsid w:val="007A1790"/>
    <w:rsid w:val="007A3FC8"/>
    <w:rsid w:val="007A53D3"/>
    <w:rsid w:val="007A62EB"/>
    <w:rsid w:val="007A6621"/>
    <w:rsid w:val="007B0429"/>
    <w:rsid w:val="007B06C3"/>
    <w:rsid w:val="007B1416"/>
    <w:rsid w:val="007B1874"/>
    <w:rsid w:val="007B1AB2"/>
    <w:rsid w:val="007B396A"/>
    <w:rsid w:val="007B44F6"/>
    <w:rsid w:val="007B500F"/>
    <w:rsid w:val="007B612C"/>
    <w:rsid w:val="007B6A22"/>
    <w:rsid w:val="007C0227"/>
    <w:rsid w:val="007C1914"/>
    <w:rsid w:val="007C19E2"/>
    <w:rsid w:val="007C1C56"/>
    <w:rsid w:val="007C21E1"/>
    <w:rsid w:val="007C4BB5"/>
    <w:rsid w:val="007C520B"/>
    <w:rsid w:val="007C5CF1"/>
    <w:rsid w:val="007C7819"/>
    <w:rsid w:val="007D05A0"/>
    <w:rsid w:val="007D5B85"/>
    <w:rsid w:val="007D6CE3"/>
    <w:rsid w:val="007D7F74"/>
    <w:rsid w:val="007E14C1"/>
    <w:rsid w:val="007E6755"/>
    <w:rsid w:val="007F1612"/>
    <w:rsid w:val="007F16A0"/>
    <w:rsid w:val="007F2361"/>
    <w:rsid w:val="007F3772"/>
    <w:rsid w:val="007F3AC9"/>
    <w:rsid w:val="007F3DFB"/>
    <w:rsid w:val="007F54A7"/>
    <w:rsid w:val="007F6119"/>
    <w:rsid w:val="007F6509"/>
    <w:rsid w:val="007F765F"/>
    <w:rsid w:val="00800669"/>
    <w:rsid w:val="00803A32"/>
    <w:rsid w:val="00803FE7"/>
    <w:rsid w:val="008067D5"/>
    <w:rsid w:val="00807B3D"/>
    <w:rsid w:val="00807B80"/>
    <w:rsid w:val="00811EFE"/>
    <w:rsid w:val="008120B1"/>
    <w:rsid w:val="008121A9"/>
    <w:rsid w:val="008122A5"/>
    <w:rsid w:val="00812B42"/>
    <w:rsid w:val="00812BDF"/>
    <w:rsid w:val="00813CD8"/>
    <w:rsid w:val="00814235"/>
    <w:rsid w:val="0081466C"/>
    <w:rsid w:val="008148CD"/>
    <w:rsid w:val="00817278"/>
    <w:rsid w:val="008204EE"/>
    <w:rsid w:val="0082075B"/>
    <w:rsid w:val="008221E3"/>
    <w:rsid w:val="00822EB1"/>
    <w:rsid w:val="00824E26"/>
    <w:rsid w:val="008259F3"/>
    <w:rsid w:val="0082632F"/>
    <w:rsid w:val="0082710A"/>
    <w:rsid w:val="00827290"/>
    <w:rsid w:val="00827454"/>
    <w:rsid w:val="00831399"/>
    <w:rsid w:val="00832842"/>
    <w:rsid w:val="00833300"/>
    <w:rsid w:val="00835CE8"/>
    <w:rsid w:val="0083780A"/>
    <w:rsid w:val="0084125B"/>
    <w:rsid w:val="008427DC"/>
    <w:rsid w:val="00842DA5"/>
    <w:rsid w:val="00842E1D"/>
    <w:rsid w:val="0084450B"/>
    <w:rsid w:val="00845483"/>
    <w:rsid w:val="008456E2"/>
    <w:rsid w:val="00847989"/>
    <w:rsid w:val="00847D95"/>
    <w:rsid w:val="0085161E"/>
    <w:rsid w:val="00852251"/>
    <w:rsid w:val="008523F0"/>
    <w:rsid w:val="00853F53"/>
    <w:rsid w:val="00854AE5"/>
    <w:rsid w:val="00855410"/>
    <w:rsid w:val="0085693A"/>
    <w:rsid w:val="008573D5"/>
    <w:rsid w:val="008574FE"/>
    <w:rsid w:val="008602C0"/>
    <w:rsid w:val="00861129"/>
    <w:rsid w:val="0086150A"/>
    <w:rsid w:val="00861EB2"/>
    <w:rsid w:val="00863719"/>
    <w:rsid w:val="0086383E"/>
    <w:rsid w:val="008654B8"/>
    <w:rsid w:val="00865BC3"/>
    <w:rsid w:val="0086628B"/>
    <w:rsid w:val="00870850"/>
    <w:rsid w:val="00870A2E"/>
    <w:rsid w:val="00871087"/>
    <w:rsid w:val="008725BC"/>
    <w:rsid w:val="0087524F"/>
    <w:rsid w:val="008757B9"/>
    <w:rsid w:val="00875F29"/>
    <w:rsid w:val="00876A32"/>
    <w:rsid w:val="00876E8F"/>
    <w:rsid w:val="00880BCC"/>
    <w:rsid w:val="0088177D"/>
    <w:rsid w:val="00883931"/>
    <w:rsid w:val="00885239"/>
    <w:rsid w:val="00885821"/>
    <w:rsid w:val="00885CCE"/>
    <w:rsid w:val="00886ED3"/>
    <w:rsid w:val="00887D01"/>
    <w:rsid w:val="00887FF5"/>
    <w:rsid w:val="008902BD"/>
    <w:rsid w:val="0089033B"/>
    <w:rsid w:val="00891AE5"/>
    <w:rsid w:val="008922BC"/>
    <w:rsid w:val="00892895"/>
    <w:rsid w:val="008931B5"/>
    <w:rsid w:val="00893B45"/>
    <w:rsid w:val="00894496"/>
    <w:rsid w:val="0089763E"/>
    <w:rsid w:val="008A0EC8"/>
    <w:rsid w:val="008A1016"/>
    <w:rsid w:val="008A1D1A"/>
    <w:rsid w:val="008A1FE8"/>
    <w:rsid w:val="008A24E5"/>
    <w:rsid w:val="008A33D8"/>
    <w:rsid w:val="008B14B1"/>
    <w:rsid w:val="008B1FFD"/>
    <w:rsid w:val="008B60E6"/>
    <w:rsid w:val="008B74B8"/>
    <w:rsid w:val="008C2D68"/>
    <w:rsid w:val="008C683F"/>
    <w:rsid w:val="008D0441"/>
    <w:rsid w:val="008D09F7"/>
    <w:rsid w:val="008D1173"/>
    <w:rsid w:val="008D1191"/>
    <w:rsid w:val="008D1830"/>
    <w:rsid w:val="008D2548"/>
    <w:rsid w:val="008D2CF5"/>
    <w:rsid w:val="008D3938"/>
    <w:rsid w:val="008D427D"/>
    <w:rsid w:val="008D5009"/>
    <w:rsid w:val="008D7126"/>
    <w:rsid w:val="008E380C"/>
    <w:rsid w:val="008E5013"/>
    <w:rsid w:val="008E65AF"/>
    <w:rsid w:val="008E67BC"/>
    <w:rsid w:val="008E6F0E"/>
    <w:rsid w:val="008E7B08"/>
    <w:rsid w:val="008F22F8"/>
    <w:rsid w:val="008F2C41"/>
    <w:rsid w:val="008F3AA0"/>
    <w:rsid w:val="008F3EA4"/>
    <w:rsid w:val="008F4F83"/>
    <w:rsid w:val="008F654E"/>
    <w:rsid w:val="0090269D"/>
    <w:rsid w:val="00902701"/>
    <w:rsid w:val="00902997"/>
    <w:rsid w:val="009047FD"/>
    <w:rsid w:val="0090690E"/>
    <w:rsid w:val="0090789B"/>
    <w:rsid w:val="00907C26"/>
    <w:rsid w:val="00910CDF"/>
    <w:rsid w:val="00911533"/>
    <w:rsid w:val="009132D7"/>
    <w:rsid w:val="00916FCF"/>
    <w:rsid w:val="00917028"/>
    <w:rsid w:val="0091750C"/>
    <w:rsid w:val="00917F04"/>
    <w:rsid w:val="009204F8"/>
    <w:rsid w:val="009210BC"/>
    <w:rsid w:val="0092226D"/>
    <w:rsid w:val="009226A7"/>
    <w:rsid w:val="00922750"/>
    <w:rsid w:val="009229BE"/>
    <w:rsid w:val="00924621"/>
    <w:rsid w:val="009246B0"/>
    <w:rsid w:val="00924A92"/>
    <w:rsid w:val="0092665E"/>
    <w:rsid w:val="00926EAE"/>
    <w:rsid w:val="00927AD2"/>
    <w:rsid w:val="00931573"/>
    <w:rsid w:val="009318E6"/>
    <w:rsid w:val="00933948"/>
    <w:rsid w:val="00933DC6"/>
    <w:rsid w:val="00934092"/>
    <w:rsid w:val="009344A5"/>
    <w:rsid w:val="00934922"/>
    <w:rsid w:val="00935598"/>
    <w:rsid w:val="0093592D"/>
    <w:rsid w:val="00936D38"/>
    <w:rsid w:val="00937C22"/>
    <w:rsid w:val="009414B3"/>
    <w:rsid w:val="009414DC"/>
    <w:rsid w:val="00941CC0"/>
    <w:rsid w:val="009434F7"/>
    <w:rsid w:val="009436B3"/>
    <w:rsid w:val="00945B4C"/>
    <w:rsid w:val="00946835"/>
    <w:rsid w:val="00947AED"/>
    <w:rsid w:val="009507D4"/>
    <w:rsid w:val="009513FE"/>
    <w:rsid w:val="00955760"/>
    <w:rsid w:val="00956E47"/>
    <w:rsid w:val="009606E0"/>
    <w:rsid w:val="00961A33"/>
    <w:rsid w:val="009640E5"/>
    <w:rsid w:val="00964CC2"/>
    <w:rsid w:val="00966973"/>
    <w:rsid w:val="00971E9C"/>
    <w:rsid w:val="00972C6E"/>
    <w:rsid w:val="00973038"/>
    <w:rsid w:val="00973924"/>
    <w:rsid w:val="00974704"/>
    <w:rsid w:val="00974AF1"/>
    <w:rsid w:val="0097656D"/>
    <w:rsid w:val="009766BB"/>
    <w:rsid w:val="0098178D"/>
    <w:rsid w:val="009837A9"/>
    <w:rsid w:val="009843F6"/>
    <w:rsid w:val="00985450"/>
    <w:rsid w:val="00986116"/>
    <w:rsid w:val="00990677"/>
    <w:rsid w:val="00991B3B"/>
    <w:rsid w:val="00991CE3"/>
    <w:rsid w:val="0099223C"/>
    <w:rsid w:val="0099579C"/>
    <w:rsid w:val="009958DB"/>
    <w:rsid w:val="00996BCE"/>
    <w:rsid w:val="00996E2A"/>
    <w:rsid w:val="0099718B"/>
    <w:rsid w:val="009A11C5"/>
    <w:rsid w:val="009A15DB"/>
    <w:rsid w:val="009A176F"/>
    <w:rsid w:val="009B06A8"/>
    <w:rsid w:val="009B094C"/>
    <w:rsid w:val="009B2470"/>
    <w:rsid w:val="009B2BBA"/>
    <w:rsid w:val="009B3365"/>
    <w:rsid w:val="009B3BB2"/>
    <w:rsid w:val="009B4AF1"/>
    <w:rsid w:val="009B5CF6"/>
    <w:rsid w:val="009C084C"/>
    <w:rsid w:val="009C0CF2"/>
    <w:rsid w:val="009C1B13"/>
    <w:rsid w:val="009C1CCE"/>
    <w:rsid w:val="009C210A"/>
    <w:rsid w:val="009C2114"/>
    <w:rsid w:val="009C21B7"/>
    <w:rsid w:val="009C3936"/>
    <w:rsid w:val="009C5CFD"/>
    <w:rsid w:val="009C7C20"/>
    <w:rsid w:val="009D1329"/>
    <w:rsid w:val="009D229C"/>
    <w:rsid w:val="009D25E8"/>
    <w:rsid w:val="009D5146"/>
    <w:rsid w:val="009D546C"/>
    <w:rsid w:val="009D5BC7"/>
    <w:rsid w:val="009D5CEA"/>
    <w:rsid w:val="009D6038"/>
    <w:rsid w:val="009D613E"/>
    <w:rsid w:val="009D66E4"/>
    <w:rsid w:val="009E0B84"/>
    <w:rsid w:val="009E2100"/>
    <w:rsid w:val="009E2281"/>
    <w:rsid w:val="009E2AD4"/>
    <w:rsid w:val="009E35F5"/>
    <w:rsid w:val="009E56DD"/>
    <w:rsid w:val="009E5FB3"/>
    <w:rsid w:val="009E666C"/>
    <w:rsid w:val="009E6710"/>
    <w:rsid w:val="009E68F4"/>
    <w:rsid w:val="009E6BE7"/>
    <w:rsid w:val="009E7DA4"/>
    <w:rsid w:val="009F035C"/>
    <w:rsid w:val="009F130A"/>
    <w:rsid w:val="009F1F09"/>
    <w:rsid w:val="009F40A7"/>
    <w:rsid w:val="009F5911"/>
    <w:rsid w:val="009F7450"/>
    <w:rsid w:val="009F7B2E"/>
    <w:rsid w:val="009F7D53"/>
    <w:rsid w:val="00A01D30"/>
    <w:rsid w:val="00A0258D"/>
    <w:rsid w:val="00A03318"/>
    <w:rsid w:val="00A04B82"/>
    <w:rsid w:val="00A05059"/>
    <w:rsid w:val="00A10CA3"/>
    <w:rsid w:val="00A131FD"/>
    <w:rsid w:val="00A13CAC"/>
    <w:rsid w:val="00A14558"/>
    <w:rsid w:val="00A145C6"/>
    <w:rsid w:val="00A20917"/>
    <w:rsid w:val="00A21FE6"/>
    <w:rsid w:val="00A22516"/>
    <w:rsid w:val="00A23273"/>
    <w:rsid w:val="00A24FC2"/>
    <w:rsid w:val="00A2555D"/>
    <w:rsid w:val="00A26169"/>
    <w:rsid w:val="00A27BB4"/>
    <w:rsid w:val="00A27C9B"/>
    <w:rsid w:val="00A27FD1"/>
    <w:rsid w:val="00A3078A"/>
    <w:rsid w:val="00A31899"/>
    <w:rsid w:val="00A36C11"/>
    <w:rsid w:val="00A37235"/>
    <w:rsid w:val="00A37B1D"/>
    <w:rsid w:val="00A41525"/>
    <w:rsid w:val="00A4173B"/>
    <w:rsid w:val="00A435D4"/>
    <w:rsid w:val="00A435FF"/>
    <w:rsid w:val="00A445E0"/>
    <w:rsid w:val="00A45609"/>
    <w:rsid w:val="00A45F07"/>
    <w:rsid w:val="00A464B3"/>
    <w:rsid w:val="00A46D42"/>
    <w:rsid w:val="00A47B64"/>
    <w:rsid w:val="00A47EFD"/>
    <w:rsid w:val="00A50082"/>
    <w:rsid w:val="00A504C8"/>
    <w:rsid w:val="00A510E5"/>
    <w:rsid w:val="00A51C24"/>
    <w:rsid w:val="00A52D8A"/>
    <w:rsid w:val="00A5400F"/>
    <w:rsid w:val="00A544D2"/>
    <w:rsid w:val="00A55F20"/>
    <w:rsid w:val="00A57456"/>
    <w:rsid w:val="00A64210"/>
    <w:rsid w:val="00A66BC9"/>
    <w:rsid w:val="00A67CBD"/>
    <w:rsid w:val="00A71455"/>
    <w:rsid w:val="00A7446F"/>
    <w:rsid w:val="00A74523"/>
    <w:rsid w:val="00A74B09"/>
    <w:rsid w:val="00A753BC"/>
    <w:rsid w:val="00A76393"/>
    <w:rsid w:val="00A771AA"/>
    <w:rsid w:val="00A77C43"/>
    <w:rsid w:val="00A811B1"/>
    <w:rsid w:val="00A83C4C"/>
    <w:rsid w:val="00A85F08"/>
    <w:rsid w:val="00A861E1"/>
    <w:rsid w:val="00A87F0A"/>
    <w:rsid w:val="00A9130C"/>
    <w:rsid w:val="00A91FFF"/>
    <w:rsid w:val="00A92A0F"/>
    <w:rsid w:val="00A92D60"/>
    <w:rsid w:val="00A92F61"/>
    <w:rsid w:val="00A93CEE"/>
    <w:rsid w:val="00A943DA"/>
    <w:rsid w:val="00A95BEE"/>
    <w:rsid w:val="00A97C04"/>
    <w:rsid w:val="00A97C18"/>
    <w:rsid w:val="00A97C3D"/>
    <w:rsid w:val="00AA19CE"/>
    <w:rsid w:val="00AA2EC2"/>
    <w:rsid w:val="00AA3A98"/>
    <w:rsid w:val="00AA3C1A"/>
    <w:rsid w:val="00AA60F3"/>
    <w:rsid w:val="00AA6DBC"/>
    <w:rsid w:val="00AA76A4"/>
    <w:rsid w:val="00AA7D7F"/>
    <w:rsid w:val="00AB0F1D"/>
    <w:rsid w:val="00AB1A53"/>
    <w:rsid w:val="00AB1CE5"/>
    <w:rsid w:val="00AB1F0C"/>
    <w:rsid w:val="00AB21C3"/>
    <w:rsid w:val="00AB27ED"/>
    <w:rsid w:val="00AB4559"/>
    <w:rsid w:val="00AB7750"/>
    <w:rsid w:val="00AB7D84"/>
    <w:rsid w:val="00AC0B91"/>
    <w:rsid w:val="00AC1590"/>
    <w:rsid w:val="00AC1F24"/>
    <w:rsid w:val="00AC2589"/>
    <w:rsid w:val="00AC2ABA"/>
    <w:rsid w:val="00AC42F1"/>
    <w:rsid w:val="00AC612E"/>
    <w:rsid w:val="00AD1CA6"/>
    <w:rsid w:val="00AD25DB"/>
    <w:rsid w:val="00AD2992"/>
    <w:rsid w:val="00AD58A5"/>
    <w:rsid w:val="00AD7464"/>
    <w:rsid w:val="00AE06FE"/>
    <w:rsid w:val="00AE20BD"/>
    <w:rsid w:val="00AE23ED"/>
    <w:rsid w:val="00AE3159"/>
    <w:rsid w:val="00AE3438"/>
    <w:rsid w:val="00AE4B17"/>
    <w:rsid w:val="00AE50E0"/>
    <w:rsid w:val="00AE69E9"/>
    <w:rsid w:val="00AE7EDE"/>
    <w:rsid w:val="00AF05A9"/>
    <w:rsid w:val="00AF182F"/>
    <w:rsid w:val="00AF49B5"/>
    <w:rsid w:val="00AF5AE7"/>
    <w:rsid w:val="00AF65B5"/>
    <w:rsid w:val="00B00F89"/>
    <w:rsid w:val="00B0175C"/>
    <w:rsid w:val="00B01DBF"/>
    <w:rsid w:val="00B01E46"/>
    <w:rsid w:val="00B048FA"/>
    <w:rsid w:val="00B10B28"/>
    <w:rsid w:val="00B1162A"/>
    <w:rsid w:val="00B11657"/>
    <w:rsid w:val="00B12263"/>
    <w:rsid w:val="00B130D9"/>
    <w:rsid w:val="00B13BBD"/>
    <w:rsid w:val="00B165E5"/>
    <w:rsid w:val="00B169A9"/>
    <w:rsid w:val="00B2152E"/>
    <w:rsid w:val="00B22E6B"/>
    <w:rsid w:val="00B23235"/>
    <w:rsid w:val="00B25199"/>
    <w:rsid w:val="00B262BE"/>
    <w:rsid w:val="00B265DC"/>
    <w:rsid w:val="00B27C26"/>
    <w:rsid w:val="00B311FA"/>
    <w:rsid w:val="00B32694"/>
    <w:rsid w:val="00B34274"/>
    <w:rsid w:val="00B34787"/>
    <w:rsid w:val="00B35C4E"/>
    <w:rsid w:val="00B364FC"/>
    <w:rsid w:val="00B36523"/>
    <w:rsid w:val="00B36AA0"/>
    <w:rsid w:val="00B36F2F"/>
    <w:rsid w:val="00B37176"/>
    <w:rsid w:val="00B40231"/>
    <w:rsid w:val="00B41985"/>
    <w:rsid w:val="00B423F6"/>
    <w:rsid w:val="00B42BB4"/>
    <w:rsid w:val="00B42F7F"/>
    <w:rsid w:val="00B445C8"/>
    <w:rsid w:val="00B4539A"/>
    <w:rsid w:val="00B4645D"/>
    <w:rsid w:val="00B473B3"/>
    <w:rsid w:val="00B505CD"/>
    <w:rsid w:val="00B50801"/>
    <w:rsid w:val="00B53834"/>
    <w:rsid w:val="00B54D83"/>
    <w:rsid w:val="00B5519E"/>
    <w:rsid w:val="00B5727B"/>
    <w:rsid w:val="00B61AB8"/>
    <w:rsid w:val="00B62A22"/>
    <w:rsid w:val="00B62A7D"/>
    <w:rsid w:val="00B634CE"/>
    <w:rsid w:val="00B65A82"/>
    <w:rsid w:val="00B66AA1"/>
    <w:rsid w:val="00B66FA6"/>
    <w:rsid w:val="00B722DA"/>
    <w:rsid w:val="00B72C18"/>
    <w:rsid w:val="00B730C4"/>
    <w:rsid w:val="00B73DCC"/>
    <w:rsid w:val="00B74146"/>
    <w:rsid w:val="00B74EA9"/>
    <w:rsid w:val="00B74EE2"/>
    <w:rsid w:val="00B751BD"/>
    <w:rsid w:val="00B75798"/>
    <w:rsid w:val="00B758DB"/>
    <w:rsid w:val="00B76AF0"/>
    <w:rsid w:val="00B80E76"/>
    <w:rsid w:val="00B81060"/>
    <w:rsid w:val="00B82316"/>
    <w:rsid w:val="00B82FF5"/>
    <w:rsid w:val="00B8348B"/>
    <w:rsid w:val="00B839B3"/>
    <w:rsid w:val="00B85185"/>
    <w:rsid w:val="00B85DC0"/>
    <w:rsid w:val="00B86F9B"/>
    <w:rsid w:val="00B9017C"/>
    <w:rsid w:val="00B91EEB"/>
    <w:rsid w:val="00B9241D"/>
    <w:rsid w:val="00B9244E"/>
    <w:rsid w:val="00B94044"/>
    <w:rsid w:val="00BA07CD"/>
    <w:rsid w:val="00BA0ADD"/>
    <w:rsid w:val="00BA228B"/>
    <w:rsid w:val="00BA2358"/>
    <w:rsid w:val="00BA2D35"/>
    <w:rsid w:val="00BA2FBA"/>
    <w:rsid w:val="00BA56D9"/>
    <w:rsid w:val="00BA584B"/>
    <w:rsid w:val="00BA7181"/>
    <w:rsid w:val="00BB077A"/>
    <w:rsid w:val="00BB0B1B"/>
    <w:rsid w:val="00BB19C5"/>
    <w:rsid w:val="00BB3C34"/>
    <w:rsid w:val="00BB3E7E"/>
    <w:rsid w:val="00BB56BF"/>
    <w:rsid w:val="00BB6556"/>
    <w:rsid w:val="00BC0534"/>
    <w:rsid w:val="00BC0776"/>
    <w:rsid w:val="00BC09E4"/>
    <w:rsid w:val="00BC1D3A"/>
    <w:rsid w:val="00BC23C7"/>
    <w:rsid w:val="00BC3188"/>
    <w:rsid w:val="00BC42A3"/>
    <w:rsid w:val="00BC5922"/>
    <w:rsid w:val="00BC770D"/>
    <w:rsid w:val="00BD3208"/>
    <w:rsid w:val="00BD5DEB"/>
    <w:rsid w:val="00BD7B52"/>
    <w:rsid w:val="00BD7EA3"/>
    <w:rsid w:val="00BE02C4"/>
    <w:rsid w:val="00BE0576"/>
    <w:rsid w:val="00BE2EE1"/>
    <w:rsid w:val="00BE3AE6"/>
    <w:rsid w:val="00BE3CCE"/>
    <w:rsid w:val="00BE3DCB"/>
    <w:rsid w:val="00BE5FF8"/>
    <w:rsid w:val="00BE6F5A"/>
    <w:rsid w:val="00BE7418"/>
    <w:rsid w:val="00BF1036"/>
    <w:rsid w:val="00BF2CF6"/>
    <w:rsid w:val="00BF37D8"/>
    <w:rsid w:val="00BF55FD"/>
    <w:rsid w:val="00BF6AB9"/>
    <w:rsid w:val="00BF7E2F"/>
    <w:rsid w:val="00C00501"/>
    <w:rsid w:val="00C02BF7"/>
    <w:rsid w:val="00C0350D"/>
    <w:rsid w:val="00C05AC8"/>
    <w:rsid w:val="00C06FF2"/>
    <w:rsid w:val="00C074D7"/>
    <w:rsid w:val="00C07777"/>
    <w:rsid w:val="00C12814"/>
    <w:rsid w:val="00C1338B"/>
    <w:rsid w:val="00C13E6A"/>
    <w:rsid w:val="00C13EDD"/>
    <w:rsid w:val="00C14BBF"/>
    <w:rsid w:val="00C16A43"/>
    <w:rsid w:val="00C207A2"/>
    <w:rsid w:val="00C20A49"/>
    <w:rsid w:val="00C20D76"/>
    <w:rsid w:val="00C21C70"/>
    <w:rsid w:val="00C2340E"/>
    <w:rsid w:val="00C25F57"/>
    <w:rsid w:val="00C25FE1"/>
    <w:rsid w:val="00C315A2"/>
    <w:rsid w:val="00C32051"/>
    <w:rsid w:val="00C32235"/>
    <w:rsid w:val="00C3243A"/>
    <w:rsid w:val="00C34FEB"/>
    <w:rsid w:val="00C3713D"/>
    <w:rsid w:val="00C41AE3"/>
    <w:rsid w:val="00C42E78"/>
    <w:rsid w:val="00C431B6"/>
    <w:rsid w:val="00C43BB5"/>
    <w:rsid w:val="00C470E7"/>
    <w:rsid w:val="00C510E7"/>
    <w:rsid w:val="00C537A0"/>
    <w:rsid w:val="00C54DE1"/>
    <w:rsid w:val="00C55F6B"/>
    <w:rsid w:val="00C61754"/>
    <w:rsid w:val="00C62902"/>
    <w:rsid w:val="00C62EB7"/>
    <w:rsid w:val="00C637A2"/>
    <w:rsid w:val="00C647CA"/>
    <w:rsid w:val="00C64F37"/>
    <w:rsid w:val="00C6576A"/>
    <w:rsid w:val="00C65C38"/>
    <w:rsid w:val="00C67B46"/>
    <w:rsid w:val="00C70E27"/>
    <w:rsid w:val="00C721B5"/>
    <w:rsid w:val="00C73049"/>
    <w:rsid w:val="00C74D48"/>
    <w:rsid w:val="00C75CEE"/>
    <w:rsid w:val="00C775BB"/>
    <w:rsid w:val="00C77C47"/>
    <w:rsid w:val="00C811ED"/>
    <w:rsid w:val="00C83791"/>
    <w:rsid w:val="00C839C9"/>
    <w:rsid w:val="00C842B4"/>
    <w:rsid w:val="00C849B7"/>
    <w:rsid w:val="00C8757B"/>
    <w:rsid w:val="00C9096E"/>
    <w:rsid w:val="00C914AA"/>
    <w:rsid w:val="00C93571"/>
    <w:rsid w:val="00C94746"/>
    <w:rsid w:val="00C95218"/>
    <w:rsid w:val="00C96262"/>
    <w:rsid w:val="00CA195D"/>
    <w:rsid w:val="00CA23E5"/>
    <w:rsid w:val="00CA3CF5"/>
    <w:rsid w:val="00CA6C0B"/>
    <w:rsid w:val="00CA73E0"/>
    <w:rsid w:val="00CA7F76"/>
    <w:rsid w:val="00CB0C81"/>
    <w:rsid w:val="00CB3384"/>
    <w:rsid w:val="00CB5104"/>
    <w:rsid w:val="00CB58E6"/>
    <w:rsid w:val="00CB7742"/>
    <w:rsid w:val="00CC2D75"/>
    <w:rsid w:val="00CC469A"/>
    <w:rsid w:val="00CC5816"/>
    <w:rsid w:val="00CC5D90"/>
    <w:rsid w:val="00CC6254"/>
    <w:rsid w:val="00CC74D6"/>
    <w:rsid w:val="00CC756E"/>
    <w:rsid w:val="00CD15B9"/>
    <w:rsid w:val="00CD3447"/>
    <w:rsid w:val="00CD4AEA"/>
    <w:rsid w:val="00CD4EE8"/>
    <w:rsid w:val="00CD6689"/>
    <w:rsid w:val="00CD6C82"/>
    <w:rsid w:val="00CE1A79"/>
    <w:rsid w:val="00CE1C69"/>
    <w:rsid w:val="00CE3408"/>
    <w:rsid w:val="00CE396E"/>
    <w:rsid w:val="00CE646F"/>
    <w:rsid w:val="00CE6B7F"/>
    <w:rsid w:val="00CE76EC"/>
    <w:rsid w:val="00CE7D75"/>
    <w:rsid w:val="00CF0DF2"/>
    <w:rsid w:val="00CF1306"/>
    <w:rsid w:val="00CF2715"/>
    <w:rsid w:val="00CF283B"/>
    <w:rsid w:val="00CF2EAA"/>
    <w:rsid w:val="00CF3554"/>
    <w:rsid w:val="00CF4719"/>
    <w:rsid w:val="00CF51E7"/>
    <w:rsid w:val="00CF5E29"/>
    <w:rsid w:val="00D0085D"/>
    <w:rsid w:val="00D011BA"/>
    <w:rsid w:val="00D0151A"/>
    <w:rsid w:val="00D02930"/>
    <w:rsid w:val="00D02ABF"/>
    <w:rsid w:val="00D039DC"/>
    <w:rsid w:val="00D072E7"/>
    <w:rsid w:val="00D073CA"/>
    <w:rsid w:val="00D07E35"/>
    <w:rsid w:val="00D10938"/>
    <w:rsid w:val="00D11179"/>
    <w:rsid w:val="00D111BA"/>
    <w:rsid w:val="00D111D7"/>
    <w:rsid w:val="00D14C44"/>
    <w:rsid w:val="00D152AD"/>
    <w:rsid w:val="00D16AA2"/>
    <w:rsid w:val="00D173EE"/>
    <w:rsid w:val="00D17D60"/>
    <w:rsid w:val="00D17E18"/>
    <w:rsid w:val="00D23161"/>
    <w:rsid w:val="00D239E7"/>
    <w:rsid w:val="00D2477E"/>
    <w:rsid w:val="00D24902"/>
    <w:rsid w:val="00D24F8C"/>
    <w:rsid w:val="00D260C2"/>
    <w:rsid w:val="00D277CC"/>
    <w:rsid w:val="00D30D5B"/>
    <w:rsid w:val="00D3142E"/>
    <w:rsid w:val="00D31766"/>
    <w:rsid w:val="00D31773"/>
    <w:rsid w:val="00D40294"/>
    <w:rsid w:val="00D4069E"/>
    <w:rsid w:val="00D41C3D"/>
    <w:rsid w:val="00D43C87"/>
    <w:rsid w:val="00D43D88"/>
    <w:rsid w:val="00D4459C"/>
    <w:rsid w:val="00D44FC1"/>
    <w:rsid w:val="00D46716"/>
    <w:rsid w:val="00D567A4"/>
    <w:rsid w:val="00D635DB"/>
    <w:rsid w:val="00D63873"/>
    <w:rsid w:val="00D649F1"/>
    <w:rsid w:val="00D65F7C"/>
    <w:rsid w:val="00D678B3"/>
    <w:rsid w:val="00D67BD3"/>
    <w:rsid w:val="00D71270"/>
    <w:rsid w:val="00D72102"/>
    <w:rsid w:val="00D72447"/>
    <w:rsid w:val="00D73C95"/>
    <w:rsid w:val="00D74AB0"/>
    <w:rsid w:val="00D76461"/>
    <w:rsid w:val="00D773D7"/>
    <w:rsid w:val="00D800DB"/>
    <w:rsid w:val="00D809B9"/>
    <w:rsid w:val="00D80D91"/>
    <w:rsid w:val="00D8230B"/>
    <w:rsid w:val="00D84128"/>
    <w:rsid w:val="00D871A1"/>
    <w:rsid w:val="00D87FB9"/>
    <w:rsid w:val="00D9021D"/>
    <w:rsid w:val="00D90949"/>
    <w:rsid w:val="00D91702"/>
    <w:rsid w:val="00D920AE"/>
    <w:rsid w:val="00D9382F"/>
    <w:rsid w:val="00D93AAC"/>
    <w:rsid w:val="00D93D12"/>
    <w:rsid w:val="00D94D3A"/>
    <w:rsid w:val="00D958A5"/>
    <w:rsid w:val="00D95A43"/>
    <w:rsid w:val="00D9686F"/>
    <w:rsid w:val="00D977A3"/>
    <w:rsid w:val="00DA0D30"/>
    <w:rsid w:val="00DA150E"/>
    <w:rsid w:val="00DA3CB7"/>
    <w:rsid w:val="00DA618B"/>
    <w:rsid w:val="00DA623B"/>
    <w:rsid w:val="00DB0BD6"/>
    <w:rsid w:val="00DB127B"/>
    <w:rsid w:val="00DB3840"/>
    <w:rsid w:val="00DB5A90"/>
    <w:rsid w:val="00DB5EC5"/>
    <w:rsid w:val="00DB617B"/>
    <w:rsid w:val="00DC2028"/>
    <w:rsid w:val="00DC2D34"/>
    <w:rsid w:val="00DC2E1F"/>
    <w:rsid w:val="00DC6257"/>
    <w:rsid w:val="00DC6B8B"/>
    <w:rsid w:val="00DD1730"/>
    <w:rsid w:val="00DD1908"/>
    <w:rsid w:val="00DD1CA2"/>
    <w:rsid w:val="00DD4398"/>
    <w:rsid w:val="00DD5936"/>
    <w:rsid w:val="00DD6B7C"/>
    <w:rsid w:val="00DD6D9A"/>
    <w:rsid w:val="00DD7875"/>
    <w:rsid w:val="00DD78EE"/>
    <w:rsid w:val="00DE01AE"/>
    <w:rsid w:val="00DE026D"/>
    <w:rsid w:val="00DE3A45"/>
    <w:rsid w:val="00DE49CF"/>
    <w:rsid w:val="00DE5FD1"/>
    <w:rsid w:val="00DE62E8"/>
    <w:rsid w:val="00DE786A"/>
    <w:rsid w:val="00DF26CD"/>
    <w:rsid w:val="00DF2843"/>
    <w:rsid w:val="00DF2B3E"/>
    <w:rsid w:val="00DF3633"/>
    <w:rsid w:val="00DF3644"/>
    <w:rsid w:val="00DF5112"/>
    <w:rsid w:val="00DF633B"/>
    <w:rsid w:val="00DF66C1"/>
    <w:rsid w:val="00DF6DA0"/>
    <w:rsid w:val="00DF7BE4"/>
    <w:rsid w:val="00DF7EFD"/>
    <w:rsid w:val="00E00287"/>
    <w:rsid w:val="00E006AA"/>
    <w:rsid w:val="00E00D52"/>
    <w:rsid w:val="00E01A5C"/>
    <w:rsid w:val="00E01DD1"/>
    <w:rsid w:val="00E01F43"/>
    <w:rsid w:val="00E01F74"/>
    <w:rsid w:val="00E027DB"/>
    <w:rsid w:val="00E02CA1"/>
    <w:rsid w:val="00E0413C"/>
    <w:rsid w:val="00E0586D"/>
    <w:rsid w:val="00E05CCE"/>
    <w:rsid w:val="00E07DF4"/>
    <w:rsid w:val="00E11C08"/>
    <w:rsid w:val="00E125E7"/>
    <w:rsid w:val="00E14F19"/>
    <w:rsid w:val="00E15D4A"/>
    <w:rsid w:val="00E16594"/>
    <w:rsid w:val="00E16E65"/>
    <w:rsid w:val="00E174A0"/>
    <w:rsid w:val="00E2016C"/>
    <w:rsid w:val="00E20569"/>
    <w:rsid w:val="00E20B15"/>
    <w:rsid w:val="00E21EF5"/>
    <w:rsid w:val="00E22614"/>
    <w:rsid w:val="00E22EDD"/>
    <w:rsid w:val="00E2480C"/>
    <w:rsid w:val="00E24EFA"/>
    <w:rsid w:val="00E25AFD"/>
    <w:rsid w:val="00E26DFD"/>
    <w:rsid w:val="00E26E42"/>
    <w:rsid w:val="00E31597"/>
    <w:rsid w:val="00E35456"/>
    <w:rsid w:val="00E3568E"/>
    <w:rsid w:val="00E35D7B"/>
    <w:rsid w:val="00E3653C"/>
    <w:rsid w:val="00E3779D"/>
    <w:rsid w:val="00E4100E"/>
    <w:rsid w:val="00E42F6E"/>
    <w:rsid w:val="00E43939"/>
    <w:rsid w:val="00E4545D"/>
    <w:rsid w:val="00E45881"/>
    <w:rsid w:val="00E46172"/>
    <w:rsid w:val="00E46E66"/>
    <w:rsid w:val="00E504C7"/>
    <w:rsid w:val="00E527FD"/>
    <w:rsid w:val="00E528FC"/>
    <w:rsid w:val="00E5492B"/>
    <w:rsid w:val="00E54C1D"/>
    <w:rsid w:val="00E5566B"/>
    <w:rsid w:val="00E56791"/>
    <w:rsid w:val="00E56CC3"/>
    <w:rsid w:val="00E572BB"/>
    <w:rsid w:val="00E573BC"/>
    <w:rsid w:val="00E6123B"/>
    <w:rsid w:val="00E62A3F"/>
    <w:rsid w:val="00E62DEE"/>
    <w:rsid w:val="00E708B9"/>
    <w:rsid w:val="00E74D40"/>
    <w:rsid w:val="00E75261"/>
    <w:rsid w:val="00E75A5B"/>
    <w:rsid w:val="00E76218"/>
    <w:rsid w:val="00E763E1"/>
    <w:rsid w:val="00E76CF7"/>
    <w:rsid w:val="00E77077"/>
    <w:rsid w:val="00E77093"/>
    <w:rsid w:val="00E80A1E"/>
    <w:rsid w:val="00E80DD3"/>
    <w:rsid w:val="00E8183C"/>
    <w:rsid w:val="00E81B4F"/>
    <w:rsid w:val="00E837BD"/>
    <w:rsid w:val="00E83B2D"/>
    <w:rsid w:val="00E83C29"/>
    <w:rsid w:val="00E859E1"/>
    <w:rsid w:val="00E85AEE"/>
    <w:rsid w:val="00E903C2"/>
    <w:rsid w:val="00E906BD"/>
    <w:rsid w:val="00E91314"/>
    <w:rsid w:val="00E921C7"/>
    <w:rsid w:val="00E9262A"/>
    <w:rsid w:val="00E926DB"/>
    <w:rsid w:val="00E93348"/>
    <w:rsid w:val="00E941CE"/>
    <w:rsid w:val="00E943A9"/>
    <w:rsid w:val="00E943C3"/>
    <w:rsid w:val="00E94DF9"/>
    <w:rsid w:val="00E96C30"/>
    <w:rsid w:val="00E97DCE"/>
    <w:rsid w:val="00EA0C93"/>
    <w:rsid w:val="00EA1632"/>
    <w:rsid w:val="00EA2313"/>
    <w:rsid w:val="00EA2793"/>
    <w:rsid w:val="00EA31D8"/>
    <w:rsid w:val="00EA37AF"/>
    <w:rsid w:val="00EA3EF8"/>
    <w:rsid w:val="00EA7576"/>
    <w:rsid w:val="00EB005B"/>
    <w:rsid w:val="00EB3604"/>
    <w:rsid w:val="00EB52B0"/>
    <w:rsid w:val="00EB538F"/>
    <w:rsid w:val="00EB657D"/>
    <w:rsid w:val="00EC1C95"/>
    <w:rsid w:val="00EC1CBF"/>
    <w:rsid w:val="00EC28C4"/>
    <w:rsid w:val="00EC3047"/>
    <w:rsid w:val="00EC43CF"/>
    <w:rsid w:val="00EC5F1A"/>
    <w:rsid w:val="00EC7917"/>
    <w:rsid w:val="00ED1198"/>
    <w:rsid w:val="00ED1DD7"/>
    <w:rsid w:val="00ED2C02"/>
    <w:rsid w:val="00ED2EC2"/>
    <w:rsid w:val="00ED41C4"/>
    <w:rsid w:val="00ED500A"/>
    <w:rsid w:val="00ED52B4"/>
    <w:rsid w:val="00ED5D42"/>
    <w:rsid w:val="00ED5D74"/>
    <w:rsid w:val="00ED7D66"/>
    <w:rsid w:val="00EE0CC9"/>
    <w:rsid w:val="00EE15EA"/>
    <w:rsid w:val="00EE3DF7"/>
    <w:rsid w:val="00EE5112"/>
    <w:rsid w:val="00EE5627"/>
    <w:rsid w:val="00EF1146"/>
    <w:rsid w:val="00EF2E62"/>
    <w:rsid w:val="00EF335E"/>
    <w:rsid w:val="00EF403A"/>
    <w:rsid w:val="00EF40EE"/>
    <w:rsid w:val="00EF4410"/>
    <w:rsid w:val="00EF68EC"/>
    <w:rsid w:val="00EF76CF"/>
    <w:rsid w:val="00EF7AB2"/>
    <w:rsid w:val="00F00765"/>
    <w:rsid w:val="00F0641E"/>
    <w:rsid w:val="00F065FE"/>
    <w:rsid w:val="00F0714C"/>
    <w:rsid w:val="00F07571"/>
    <w:rsid w:val="00F07C8A"/>
    <w:rsid w:val="00F11362"/>
    <w:rsid w:val="00F11D59"/>
    <w:rsid w:val="00F15199"/>
    <w:rsid w:val="00F155CB"/>
    <w:rsid w:val="00F162B8"/>
    <w:rsid w:val="00F1649D"/>
    <w:rsid w:val="00F168E9"/>
    <w:rsid w:val="00F16BB7"/>
    <w:rsid w:val="00F1712B"/>
    <w:rsid w:val="00F17748"/>
    <w:rsid w:val="00F17AC4"/>
    <w:rsid w:val="00F2131B"/>
    <w:rsid w:val="00F242F0"/>
    <w:rsid w:val="00F252F2"/>
    <w:rsid w:val="00F25866"/>
    <w:rsid w:val="00F2664D"/>
    <w:rsid w:val="00F267E8"/>
    <w:rsid w:val="00F26CA6"/>
    <w:rsid w:val="00F31C63"/>
    <w:rsid w:val="00F32166"/>
    <w:rsid w:val="00F329AB"/>
    <w:rsid w:val="00F3397A"/>
    <w:rsid w:val="00F33CD0"/>
    <w:rsid w:val="00F33E6B"/>
    <w:rsid w:val="00F358E2"/>
    <w:rsid w:val="00F36BF7"/>
    <w:rsid w:val="00F37802"/>
    <w:rsid w:val="00F40A8A"/>
    <w:rsid w:val="00F428BD"/>
    <w:rsid w:val="00F42E88"/>
    <w:rsid w:val="00F43B71"/>
    <w:rsid w:val="00F468C5"/>
    <w:rsid w:val="00F512E8"/>
    <w:rsid w:val="00F53655"/>
    <w:rsid w:val="00F5428F"/>
    <w:rsid w:val="00F554C1"/>
    <w:rsid w:val="00F5607C"/>
    <w:rsid w:val="00F56780"/>
    <w:rsid w:val="00F56A72"/>
    <w:rsid w:val="00F572E0"/>
    <w:rsid w:val="00F60021"/>
    <w:rsid w:val="00F611A9"/>
    <w:rsid w:val="00F61756"/>
    <w:rsid w:val="00F639B0"/>
    <w:rsid w:val="00F63F92"/>
    <w:rsid w:val="00F66777"/>
    <w:rsid w:val="00F676B5"/>
    <w:rsid w:val="00F70853"/>
    <w:rsid w:val="00F71954"/>
    <w:rsid w:val="00F755DE"/>
    <w:rsid w:val="00F75AFE"/>
    <w:rsid w:val="00F761E5"/>
    <w:rsid w:val="00F768B5"/>
    <w:rsid w:val="00F77944"/>
    <w:rsid w:val="00F8073F"/>
    <w:rsid w:val="00F81E0F"/>
    <w:rsid w:val="00F833AE"/>
    <w:rsid w:val="00F83852"/>
    <w:rsid w:val="00F84F32"/>
    <w:rsid w:val="00F85A40"/>
    <w:rsid w:val="00F862CD"/>
    <w:rsid w:val="00F86EFA"/>
    <w:rsid w:val="00F8780E"/>
    <w:rsid w:val="00F914D7"/>
    <w:rsid w:val="00F91713"/>
    <w:rsid w:val="00F91C0B"/>
    <w:rsid w:val="00F95252"/>
    <w:rsid w:val="00F95D4A"/>
    <w:rsid w:val="00F9713F"/>
    <w:rsid w:val="00F97A58"/>
    <w:rsid w:val="00F97CB7"/>
    <w:rsid w:val="00F97EF1"/>
    <w:rsid w:val="00FA16ED"/>
    <w:rsid w:val="00FA21CF"/>
    <w:rsid w:val="00FA249C"/>
    <w:rsid w:val="00FA3DF2"/>
    <w:rsid w:val="00FA3F81"/>
    <w:rsid w:val="00FA7318"/>
    <w:rsid w:val="00FB1920"/>
    <w:rsid w:val="00FB1ABC"/>
    <w:rsid w:val="00FB1DF9"/>
    <w:rsid w:val="00FB1F69"/>
    <w:rsid w:val="00FB28C5"/>
    <w:rsid w:val="00FB36A9"/>
    <w:rsid w:val="00FB4DB6"/>
    <w:rsid w:val="00FB63C9"/>
    <w:rsid w:val="00FC0C50"/>
    <w:rsid w:val="00FC2FA2"/>
    <w:rsid w:val="00FC3374"/>
    <w:rsid w:val="00FC35C2"/>
    <w:rsid w:val="00FC6118"/>
    <w:rsid w:val="00FC6AF7"/>
    <w:rsid w:val="00FD154D"/>
    <w:rsid w:val="00FD1798"/>
    <w:rsid w:val="00FD24DB"/>
    <w:rsid w:val="00FD2AE2"/>
    <w:rsid w:val="00FD4BEE"/>
    <w:rsid w:val="00FD4F84"/>
    <w:rsid w:val="00FD59DE"/>
    <w:rsid w:val="00FD5A21"/>
    <w:rsid w:val="00FD5A8E"/>
    <w:rsid w:val="00FD6E78"/>
    <w:rsid w:val="00FD714F"/>
    <w:rsid w:val="00FE0443"/>
    <w:rsid w:val="00FE0449"/>
    <w:rsid w:val="00FE0EC4"/>
    <w:rsid w:val="00FE1540"/>
    <w:rsid w:val="00FE19B0"/>
    <w:rsid w:val="00FE2B2C"/>
    <w:rsid w:val="00FE332A"/>
    <w:rsid w:val="00FE541B"/>
    <w:rsid w:val="00FE553C"/>
    <w:rsid w:val="00FE68BD"/>
    <w:rsid w:val="00FE6D40"/>
    <w:rsid w:val="00FE7521"/>
    <w:rsid w:val="00FF1D64"/>
    <w:rsid w:val="00FF20C9"/>
    <w:rsid w:val="00FF2165"/>
    <w:rsid w:val="00FF5A56"/>
    <w:rsid w:val="00FF71F6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C8C5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2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2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27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809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F3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2BBA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1">
    <w:name w:val="Titel1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E7EDE"/>
    <w:rPr>
      <w:color w:val="0000FF"/>
      <w:u w:val="single"/>
    </w:rPr>
  </w:style>
  <w:style w:type="paragraph" w:customStyle="1" w:styleId="desc">
    <w:name w:val="desc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AE7EDE"/>
  </w:style>
  <w:style w:type="paragraph" w:styleId="Listenabsatz">
    <w:name w:val="List Paragraph"/>
    <w:basedOn w:val="Standard"/>
    <w:uiPriority w:val="34"/>
    <w:qFormat/>
    <w:rsid w:val="00AE7ED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1C69"/>
  </w:style>
  <w:style w:type="paragraph" w:styleId="Fuzeile">
    <w:name w:val="footer"/>
    <w:basedOn w:val="Standard"/>
    <w:link w:val="Fu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1C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A3F"/>
    <w:rPr>
      <w:rFonts w:ascii="Segoe UI" w:hAnsi="Segoe UI" w:cs="Segoe UI"/>
      <w:sz w:val="18"/>
      <w:szCs w:val="18"/>
    </w:rPr>
  </w:style>
  <w:style w:type="paragraph" w:customStyle="1" w:styleId="Titel2">
    <w:name w:val="Titel2"/>
    <w:basedOn w:val="Standard"/>
    <w:rsid w:val="00885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B5727B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27B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5727B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27B"/>
    <w:rPr>
      <w:rFonts w:ascii="Calibri Light" w:hAnsi="Calibri Light" w:cs="Calibri Light"/>
      <w:noProof/>
      <w:sz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3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3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330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27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4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499"/>
    <w:rPr>
      <w:b/>
      <w:bCs/>
      <w:sz w:val="20"/>
      <w:szCs w:val="20"/>
    </w:rPr>
  </w:style>
  <w:style w:type="paragraph" w:customStyle="1" w:styleId="Default">
    <w:name w:val="Default"/>
    <w:rsid w:val="00693B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0">
    <w:name w:val="A10"/>
    <w:uiPriority w:val="99"/>
    <w:rsid w:val="00693B78"/>
    <w:rPr>
      <w:color w:val="000000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311877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F0D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09B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ragraph">
    <w:name w:val="paragraph"/>
    <w:basedOn w:val="Standard"/>
    <w:rsid w:val="004B5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pellingerror">
    <w:name w:val="spellingerror"/>
    <w:basedOn w:val="Absatz-Standardschriftart"/>
    <w:rsid w:val="004B5BC0"/>
  </w:style>
  <w:style w:type="character" w:customStyle="1" w:styleId="normaltextrun1">
    <w:name w:val="normaltextrun1"/>
    <w:basedOn w:val="Absatz-Standardschriftart"/>
    <w:rsid w:val="004B5BC0"/>
  </w:style>
  <w:style w:type="character" w:customStyle="1" w:styleId="eop">
    <w:name w:val="eop"/>
    <w:basedOn w:val="Absatz-Standardschriftart"/>
    <w:rsid w:val="004B5BC0"/>
  </w:style>
  <w:style w:type="character" w:styleId="Zeilennummer">
    <w:name w:val="line number"/>
    <w:basedOn w:val="Absatz-Standardschriftart"/>
    <w:uiPriority w:val="99"/>
    <w:semiHidden/>
    <w:unhideWhenUsed/>
    <w:rsid w:val="003D7162"/>
  </w:style>
  <w:style w:type="character" w:customStyle="1" w:styleId="berschrift5Zchn">
    <w:name w:val="Überschrift 5 Zchn"/>
    <w:basedOn w:val="Absatz-Standardschriftart"/>
    <w:link w:val="berschrift5"/>
    <w:uiPriority w:val="9"/>
    <w:rsid w:val="00EF335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KeinLeerraum">
    <w:name w:val="No Spacing"/>
    <w:uiPriority w:val="1"/>
    <w:qFormat/>
    <w:rsid w:val="00E763E1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1F1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0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2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07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41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549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742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983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391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9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9944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634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3053504">
                                                                  <w:marLeft w:val="-210"/>
                                                                  <w:marRight w:val="-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2552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3733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646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7081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4740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14BC1-BD40-4643-8479-66777D0AB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8T18:34:00Z</dcterms:created>
  <dcterms:modified xsi:type="dcterms:W3CDTF">2020-06-3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96xDyFug"/&gt;&lt;style id="http://www.zotero.org/styles/plos-medicine" hasBibliography="1" bibliographyStyleHasBeenSet="1"/&gt;&lt;prefs&gt;&lt;pref name="fieldType" value="Field"/&gt;&lt;/prefs&gt;&lt;/data&gt;</vt:lpwstr>
  </property>
</Properties>
</file>